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A1757" w14:textId="1AACE117" w:rsidR="00CB17AA" w:rsidRPr="00CB17AA" w:rsidRDefault="00CB17AA" w:rsidP="00164D4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B17AA"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p w14:paraId="42E3F94E" w14:textId="77777777" w:rsidR="00CB17AA" w:rsidRDefault="00CB17AA" w:rsidP="00164D4B">
      <w:pPr>
        <w:rPr>
          <w:rFonts w:ascii="Times New Roman" w:hAnsi="Times New Roman" w:cs="Times New Roman"/>
          <w:sz w:val="20"/>
          <w:szCs w:val="20"/>
        </w:rPr>
      </w:pPr>
    </w:p>
    <w:p w14:paraId="47A9DF54" w14:textId="1657D71C" w:rsidR="00CB17AA" w:rsidRPr="00CB17AA" w:rsidRDefault="00CB17AA" w:rsidP="00164D4B">
      <w:pPr>
        <w:rPr>
          <w:rFonts w:ascii="Times New Roman" w:hAnsi="Times New Roman" w:cs="Times New Roman"/>
        </w:rPr>
      </w:pPr>
      <w:r w:rsidRPr="00CB17AA">
        <w:rPr>
          <w:rFonts w:ascii="Times New Roman" w:hAnsi="Times New Roman" w:cs="Times New Roman"/>
        </w:rPr>
        <w:t>Zhang et al: Free sugar intake and dementia risk: a Swedish cohort study on dietary sources and dementia subtypes</w:t>
      </w:r>
    </w:p>
    <w:p w14:paraId="43DA1E03" w14:textId="77777777" w:rsidR="00CB17AA" w:rsidRDefault="00CB17A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F541977" w14:textId="6FCE4F56" w:rsid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</w:pPr>
      <w:r w:rsidRPr="004B465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A22E78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1</w:t>
      </w:r>
      <w:r w:rsidRPr="004B465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C7749">
        <w:rPr>
          <w:rFonts w:ascii="Times New Roman" w:hAnsi="Times New Roman" w:cs="Times New Roman"/>
          <w:sz w:val="20"/>
          <w:szCs w:val="20"/>
        </w:rPr>
        <w:t xml:space="preserve">Associations between intake of </w:t>
      </w:r>
      <w:r>
        <w:rPr>
          <w:rFonts w:ascii="Times New Roman" w:hAnsi="Times New Roman" w:cs="Times New Roman"/>
          <w:sz w:val="20"/>
          <w:szCs w:val="20"/>
        </w:rPr>
        <w:t>specific</w:t>
      </w:r>
      <w:r w:rsidRPr="003C7749">
        <w:rPr>
          <w:rFonts w:ascii="Times New Roman" w:hAnsi="Times New Roman" w:cs="Times New Roman"/>
          <w:sz w:val="20"/>
          <w:szCs w:val="20"/>
        </w:rPr>
        <w:t xml:space="preserve"> sugar sources and risk of all-cause dementia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4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320"/>
        <w:gridCol w:w="1192"/>
        <w:gridCol w:w="1451"/>
        <w:gridCol w:w="1451"/>
        <w:gridCol w:w="1451"/>
        <w:gridCol w:w="1192"/>
        <w:gridCol w:w="1451"/>
        <w:gridCol w:w="1451"/>
        <w:gridCol w:w="1451"/>
      </w:tblGrid>
      <w:tr w:rsidR="00A22E78" w:rsidRPr="003C7749" w14:paraId="1CC49271" w14:textId="77777777" w:rsidTr="00BC65A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B57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316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5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4205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All-cause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ement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20</w:t>
            </w:r>
          </w:p>
        </w:tc>
        <w:tc>
          <w:tcPr>
            <w:tcW w:w="55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90869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All-cause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dement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14</w:t>
            </w:r>
          </w:p>
        </w:tc>
      </w:tr>
      <w:tr w:rsidR="00A22E78" w:rsidRPr="003C7749" w14:paraId="14A8F727" w14:textId="77777777" w:rsidTr="00BC65A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2BAE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Exposur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96FE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ategory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618E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ases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y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5392C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F0C4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63C2C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F2D4D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ases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y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9C5D7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7A99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2C41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</w:t>
            </w:r>
          </w:p>
        </w:tc>
      </w:tr>
      <w:tr w:rsidR="00A22E78" w:rsidRPr="003C7749" w14:paraId="574F6437" w14:textId="77777777" w:rsidTr="00BC65AA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5C6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Icecream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A941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1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0C9B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15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5453</w:t>
            </w:r>
            <w:proofErr w:type="gram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75FB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374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BC8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4FB5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3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7967</w:t>
            </w:r>
            <w:proofErr w:type="gram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9F0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FE7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2D4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3C7749" w14:paraId="34419E8B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47C0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60D0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-0.4</w:t>
            </w:r>
            <w:proofErr w:type="gram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972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36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086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9128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9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8AD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90-1.1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7237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91-1.1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514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5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37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7AC5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6-1.1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929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7-1.1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499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2 (0.88-1.18)</w:t>
            </w:r>
          </w:p>
        </w:tc>
      </w:tr>
      <w:tr w:rsidR="00A22E78" w:rsidRPr="003C7749" w14:paraId="107E46B0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0F2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A1D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4–0.8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77F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41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89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D334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9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767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2 (0.91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E81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3 (0.92-1.1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19F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78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78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C6C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4 (0.90-1.2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2E7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6 (0.91-1.2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35D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7 (0.93-1.24)</w:t>
            </w:r>
          </w:p>
        </w:tc>
      </w:tr>
      <w:tr w:rsidR="00A22E78" w:rsidRPr="003C7749" w14:paraId="0A8DE225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9AE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E53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8–1.7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A0DED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64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14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179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86-1.0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A5B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9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785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9-1.1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004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02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EAB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5 (0.91-1.2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9F2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8 (0.94-1.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A77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0 (0.95-1.26)</w:t>
            </w:r>
          </w:p>
        </w:tc>
      </w:tr>
      <w:tr w:rsidR="00A22E78" w:rsidRPr="003C7749" w14:paraId="312EF081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94B6F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985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1.7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681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68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23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C3A1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90-1.1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EC4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4 (0.93-1.1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3A6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5 (0.94-1.1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B25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58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EE5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9 (0.94-1.2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92A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3 (0.98-1.3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9F8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5 (1.00-1.33)</w:t>
            </w:r>
          </w:p>
        </w:tc>
      </w:tr>
      <w:tr w:rsidR="00A22E78" w:rsidRPr="003C7749" w14:paraId="3D10FF4B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D5A2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98F4" w14:textId="1DDEB841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90F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789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45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240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23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308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66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95C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8CD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2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11F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D06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5</w:t>
            </w:r>
            <w:proofErr w:type="gramEnd"/>
          </w:p>
        </w:tc>
      </w:tr>
      <w:tr w:rsidR="00A22E78" w:rsidRPr="003C7749" w14:paraId="260F0829" w14:textId="77777777" w:rsidTr="00BC65AA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A2D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astrie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97C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1.3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AC0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7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847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0EF2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484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5E5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648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94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929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D52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AF6C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0FE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3C7749" w14:paraId="6D6766E3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D98D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B9BC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3-2.8</w:t>
            </w:r>
            <w:proofErr w:type="gram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2E07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76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79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A760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84-1.0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6F7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85-1.0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E7C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86-1.0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71B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35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12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ABC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82-1.1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E3A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82-1.1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9EB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7 (0.83-1.14)</w:t>
            </w:r>
          </w:p>
        </w:tc>
      </w:tr>
      <w:tr w:rsidR="00A22E78" w:rsidRPr="003C7749" w14:paraId="43722133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3157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570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.8-4.4</w:t>
            </w:r>
            <w:proofErr w:type="gram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C21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25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320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C87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81-1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879F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82-1.0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7CD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4-1.0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90A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6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82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789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8-1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A007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78-1.0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187C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80-1.09)</w:t>
            </w:r>
          </w:p>
        </w:tc>
      </w:tr>
      <w:tr w:rsidR="00A22E78" w:rsidRPr="003C7749" w14:paraId="18FEB549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87CF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6C15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.4-6.7</w:t>
            </w:r>
            <w:proofErr w:type="gram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798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54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085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161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7 (0.87-1.0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77FB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8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958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9-1.1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60E1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62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96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6F5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5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ACF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5-1.1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AF89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7-1.18)</w:t>
            </w:r>
          </w:p>
        </w:tc>
      </w:tr>
      <w:tr w:rsidR="00A22E78" w:rsidRPr="003C7749" w14:paraId="46148425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667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D9B9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6.7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620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62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825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0706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0 (0.79-1.0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030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80-1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939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82-1.0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C6F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7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53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2F9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0.77-1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E51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0.76-1.0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608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8-1.07)</w:t>
            </w:r>
          </w:p>
        </w:tc>
      </w:tr>
      <w:tr w:rsidR="00A22E78" w:rsidRPr="003C7749" w14:paraId="4E48844C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E5C8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8B44" w14:textId="5DE7BA30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97B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EB2B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45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B575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59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B9A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10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86F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_trend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A3E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ADE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9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6C7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92</w:t>
            </w:r>
            <w:proofErr w:type="gramEnd"/>
          </w:p>
        </w:tc>
      </w:tr>
      <w:tr w:rsidR="00A22E78" w:rsidRPr="003C7749" w14:paraId="4AFFDCDA" w14:textId="77777777" w:rsidTr="00BC65AA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492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wee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319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no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intak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FC9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80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874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0AE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CB3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6C6F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5D2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26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40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966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DE1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FF6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3C7749" w14:paraId="341974A4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726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F59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1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63F9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67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579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1C6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2 (1.01-1.2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5AA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8 (0.97-1.2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EAA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8 (0.97-1.2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E4E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48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905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62C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8-1.1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9B7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5-1.1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3EA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5-1.13)</w:t>
            </w:r>
          </w:p>
        </w:tc>
      </w:tr>
      <w:tr w:rsidR="00A22E78" w:rsidRPr="003C7749" w14:paraId="3289D10F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7C5D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CBE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-0.4</w:t>
            </w:r>
            <w:proofErr w:type="gram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7D9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56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37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A1B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86-1.0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CAD7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4-1.0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984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4-1.0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D8A0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03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56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0AE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83-1.0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6B1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80-1.0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869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80-1.07)</w:t>
            </w:r>
          </w:p>
        </w:tc>
      </w:tr>
      <w:tr w:rsidR="00A22E78" w:rsidRPr="003C7749" w14:paraId="3D552AED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03BD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5AF5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4-1.0</w:t>
            </w:r>
            <w:proofErr w:type="gram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0EB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12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87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842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90-1.1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9C9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7 (0.87-1.0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3CB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7-1.0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6403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4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43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901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5-1.1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A3D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82-1.1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2EB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82-1.10)</w:t>
            </w:r>
          </w:p>
        </w:tc>
      </w:tr>
      <w:tr w:rsidR="00A22E78" w:rsidRPr="003C7749" w14:paraId="1B13548C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970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A7B4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1.0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175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09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379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6932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8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54B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3-1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2C5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4-1.0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544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8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28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FA3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82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086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8-1.0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E04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8-1.07)</w:t>
            </w:r>
          </w:p>
        </w:tc>
      </w:tr>
      <w:tr w:rsidR="00A22E78" w:rsidRPr="003C7749" w14:paraId="568A700D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344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59B8E" w14:textId="593BBFAB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D518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8C8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42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E08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20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823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237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E56A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687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0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536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6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7CC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87</w:t>
            </w:r>
            <w:proofErr w:type="gramEnd"/>
          </w:p>
        </w:tc>
      </w:tr>
      <w:tr w:rsidR="00A22E78" w:rsidRPr="003C7749" w14:paraId="3CB7C30E" w14:textId="77777777" w:rsidTr="00BC65AA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7E7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hocola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4EC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05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013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80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415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0FF7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F87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8EF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F62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2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723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B84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0BE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C9ED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3C7749" w14:paraId="0B391956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B51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3EB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05-0.4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135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89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034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3CF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0 (0.81-1.0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2837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83-1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AB35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83-1.0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F5A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91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EF9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80-1.0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719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2-1.0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3596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2-1.08)</w:t>
            </w:r>
          </w:p>
        </w:tc>
      </w:tr>
      <w:tr w:rsidR="00A22E78" w:rsidRPr="003C7749" w14:paraId="20C11877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C11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BEA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4–0.7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1B2F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18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318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9FF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9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0-0.88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4C1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1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2-0.90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8AA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1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2-0.90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393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74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80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8EB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1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0-0.93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974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3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2-0.96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E4C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4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3-0.97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</w:tr>
      <w:tr w:rsidR="00A22E78" w:rsidRPr="003C7749" w14:paraId="1C00C446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431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2D4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7–1.4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387D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26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366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EDA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9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1-0.89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E14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2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3-0.92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259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2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4-0.92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6ED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46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18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F4C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5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5-0.87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9E7C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8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8-0.91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F44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8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8-0.91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</w:tr>
      <w:tr w:rsidR="00A22E78" w:rsidRPr="003C7749" w14:paraId="6D8AB656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76A9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32B4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1.4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1171F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11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23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B42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8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0-0.88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6A8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1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2-0.91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B09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1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2-0.91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D478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68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59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D233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0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9-0.92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B87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3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1-0.96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E867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3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1-0.97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</w:tr>
      <w:tr w:rsidR="00A22E78" w:rsidRPr="003C7749" w14:paraId="124C5E9A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F94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F254" w14:textId="2B4527DA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1831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E07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4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91B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25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EF9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31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FA8E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73B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20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621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3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E23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78</w:t>
            </w:r>
            <w:proofErr w:type="gramEnd"/>
          </w:p>
        </w:tc>
      </w:tr>
      <w:tr w:rsidR="00A22E78" w:rsidRPr="003C7749" w14:paraId="0F6F4579" w14:textId="77777777" w:rsidTr="00BC65AA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E389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uga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6AAF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3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191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52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55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E3F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28B2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926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C35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1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12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51B2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722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1B4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3C7749" w14:paraId="10480A6B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E70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00F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-1.6</w:t>
            </w:r>
            <w:proofErr w:type="gram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5BC2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34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344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F56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7-1.1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5D34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9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E50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9-1.1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BA5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73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00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BCE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7-1.1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869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2 (0.88-1.1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24A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3 (0.88-1.19)</w:t>
            </w:r>
          </w:p>
        </w:tc>
      </w:tr>
      <w:tr w:rsidR="00A22E78" w:rsidRPr="003C7749" w14:paraId="6BC19CBC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713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AD6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1.6–4.1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923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94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205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8E7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7 (0.87-1.0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2559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8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85D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8-1.1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C43F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2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19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818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5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7D275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6-1.1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ACDD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7-1.17)</w:t>
            </w:r>
          </w:p>
        </w:tc>
      </w:tr>
      <w:tr w:rsidR="00A22E78" w:rsidRPr="003C7749" w14:paraId="15BE24A8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BB4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B6AB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4.1–10.5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97F6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94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962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90C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84-1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13AE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7 (0.86-1.0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D9D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7 (0.86-1.0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58E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24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86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98C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4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4A2F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6-1.1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CDE1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6-1.17)</w:t>
            </w:r>
          </w:p>
        </w:tc>
      </w:tr>
      <w:tr w:rsidR="00A22E78" w:rsidRPr="003C7749" w14:paraId="1561DA08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F48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F0E5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10.5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80F2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50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590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922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9 (0.96-1.2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3AD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0 (0.97-1.2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C95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9 (0.96-1.2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88F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0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854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5A1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7 (1.00-1.3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43A2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7 (0.99-1.3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E83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7 (0.99-1.38)</w:t>
            </w:r>
          </w:p>
        </w:tc>
      </w:tr>
      <w:tr w:rsidR="00A22E78" w:rsidRPr="003C7749" w14:paraId="0AE1AAD3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F61A07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51766E" w14:textId="61EDE21F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39256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5D29F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2026D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7E3FA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9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5D8D3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FF47C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7089C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61BEC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5</w:t>
            </w:r>
            <w:proofErr w:type="gramEnd"/>
          </w:p>
        </w:tc>
      </w:tr>
      <w:tr w:rsidR="00A22E78" w:rsidRPr="003C7749" w14:paraId="1845FC48" w14:textId="77777777" w:rsidTr="00BC65AA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06CB" w14:textId="18A9BA99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J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</w:t>
            </w: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armala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5EAF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5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173F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60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1866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A42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44F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4E3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33F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43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974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C6C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7D2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942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3C7749" w14:paraId="3A44202F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C14A5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EA84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5-3.1</w:t>
            </w:r>
            <w:proofErr w:type="gram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850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598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408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099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82-1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053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4-1.0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433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84-1.0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EFC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3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03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416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7 (0.74-1.0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779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0.76-1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3A2A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0.77-1.04)</w:t>
            </w:r>
          </w:p>
        </w:tc>
      </w:tr>
      <w:tr w:rsidR="00A22E78" w:rsidRPr="003C7749" w14:paraId="7356798A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8F67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4493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3.1–5.6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0934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40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045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F808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9-0.99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BF6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81-1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708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81-1.0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38B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84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12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DBD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7 (0.75-1.0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774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0.76-1.0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FD9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0.77-1.04)</w:t>
            </w:r>
          </w:p>
        </w:tc>
      </w:tr>
      <w:tr w:rsidR="00A22E78" w:rsidRPr="003C7749" w14:paraId="59937AEF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A97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FB850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5.6–9.8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ACBB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07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036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5495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0.80-1.0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6C6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81-1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083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82-1.0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A4A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14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20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D07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4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3-0.97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723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5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4-0.99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88C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6 (0.74-1.00)</w:t>
            </w:r>
          </w:p>
        </w:tc>
      </w:tr>
      <w:tr w:rsidR="00A22E78" w:rsidRPr="003C7749" w14:paraId="6A13F1A1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FFC98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F78E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9.8 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0675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19/</w:t>
            </w:r>
            <w:proofErr w:type="gramStart"/>
            <w:r w:rsidRPr="003C7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000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AAB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4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5-0.94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241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6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7-0.97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737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7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7-0.98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14B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48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62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8B06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4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3-0.97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5358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5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3-0.99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D73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7 (0.75-1.01)</w:t>
            </w:r>
          </w:p>
        </w:tc>
      </w:tr>
      <w:tr w:rsidR="00A22E78" w:rsidRPr="003C7749" w14:paraId="7A06C7AD" w14:textId="77777777" w:rsidTr="00BC65AA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9A47A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7A0E1" w14:textId="1D11419C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3B94C" w14:textId="77777777" w:rsidR="00A22E78" w:rsidRPr="003C7749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85F1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4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5D8D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9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B986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40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17B8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CF66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6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4EF9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9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8FDA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54</w:t>
            </w:r>
            <w:proofErr w:type="gramEnd"/>
          </w:p>
        </w:tc>
      </w:tr>
    </w:tbl>
    <w:p w14:paraId="71272EE8" w14:textId="77777777" w:rsidR="00A22E78" w:rsidRP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</w:pPr>
      <w:r w:rsidRPr="003C7749">
        <w:rPr>
          <w:rFonts w:ascii="Times New Roman" w:hAnsi="Times New Roman" w:cs="Times New Roman"/>
          <w:sz w:val="20"/>
          <w:szCs w:val="20"/>
        </w:rPr>
        <w:t xml:space="preserve">Cox proportional hazard models were used to investigate associations between free sugar intake and all-cause dementia (yes/no) by 2014 (validated register data), and 2020 (validated register diagnoses until 2014, and unvalidated diagnoses between 2015-2020). Model 1 was adjusted for age, sex, season of dietary assessment, diet method, and energy intake. Model 2 was adjusted for age, sex, season of dietary assessment, diet method, energy intake, smoking status, educational level, leisure-time physical activity, alcohol consumption (g/day), body mass index, dietary habits (fruits, vegetables, nuts, processed meat, coffee, saturated fat, and fiber density), Social Network Index, prevalent diabetes, and anti-hypertensive medication use. 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3C7749">
        <w:rPr>
          <w:rFonts w:ascii="Times New Roman" w:hAnsi="Times New Roman" w:cs="Times New Roman"/>
          <w:sz w:val="20"/>
          <w:szCs w:val="20"/>
        </w:rPr>
        <w:t xml:space="preserve"> was adjusted for age, sex, season of dietary assessment, diet method, energy intake, smoking status, educational level, leisure-time physical activity, alcohol consumption (g/day), body mass index, dietary habits (fruits, vegetables, nuts, processed meat, coffee, saturated fat, and fiber density), Social Network Index, prevalent diabete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C7749">
        <w:rPr>
          <w:rFonts w:ascii="Times New Roman" w:hAnsi="Times New Roman" w:cs="Times New Roman"/>
          <w:sz w:val="20"/>
          <w:szCs w:val="20"/>
        </w:rPr>
        <w:t>anti-hypertensive medication use</w:t>
      </w:r>
      <w:r w:rsidRPr="00A22E78">
        <w:rPr>
          <w:rFonts w:ascii="Times New Roman" w:hAnsi="Times New Roman" w:cs="Times New Roman"/>
          <w:sz w:val="20"/>
          <w:szCs w:val="20"/>
        </w:rPr>
        <w:t>, and other sugar sources.</w:t>
      </w:r>
    </w:p>
    <w:p w14:paraId="073F6C40" w14:textId="77777777" w:rsidR="00A22E78" w:rsidRDefault="00A22E78" w:rsidP="00A22E7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728915E" w14:textId="56697B05" w:rsid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</w:pPr>
      <w:r w:rsidRPr="004B465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2</w:t>
      </w:r>
      <w:r w:rsidRPr="004B465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C7749">
        <w:rPr>
          <w:rFonts w:ascii="Times New Roman" w:hAnsi="Times New Roman" w:cs="Times New Roman"/>
          <w:sz w:val="20"/>
          <w:szCs w:val="20"/>
        </w:rPr>
        <w:t xml:space="preserve">Associations between intake of </w:t>
      </w:r>
      <w:r>
        <w:rPr>
          <w:rFonts w:ascii="Times New Roman" w:hAnsi="Times New Roman" w:cs="Times New Roman"/>
          <w:sz w:val="20"/>
          <w:szCs w:val="20"/>
        </w:rPr>
        <w:t>specific</w:t>
      </w:r>
      <w:r w:rsidRPr="003C7749">
        <w:rPr>
          <w:rFonts w:ascii="Times New Roman" w:hAnsi="Times New Roman" w:cs="Times New Roman"/>
          <w:sz w:val="20"/>
          <w:szCs w:val="20"/>
        </w:rPr>
        <w:t xml:space="preserve"> sugar sources and risk of </w:t>
      </w:r>
      <w:r w:rsidRPr="00A9726A">
        <w:rPr>
          <w:rFonts w:ascii="Times New Roman" w:hAnsi="Times New Roman" w:cs="Times New Roman"/>
          <w:sz w:val="20"/>
          <w:szCs w:val="20"/>
        </w:rPr>
        <w:t>Alzheimer’s disease</w:t>
      </w:r>
      <w:r>
        <w:rPr>
          <w:rFonts w:ascii="Times New Roman" w:hAnsi="Times New Roman" w:cs="Times New Roman"/>
          <w:sz w:val="20"/>
          <w:szCs w:val="20"/>
        </w:rPr>
        <w:t xml:space="preserve"> and v</w:t>
      </w:r>
      <w:r w:rsidRPr="00A9726A">
        <w:rPr>
          <w:rFonts w:ascii="Times New Roman" w:hAnsi="Times New Roman" w:cs="Times New Roman"/>
          <w:sz w:val="20"/>
          <w:szCs w:val="20"/>
        </w:rPr>
        <w:t>ascular dementia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4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995"/>
        <w:gridCol w:w="1119"/>
        <w:gridCol w:w="1451"/>
        <w:gridCol w:w="1451"/>
        <w:gridCol w:w="1451"/>
        <w:gridCol w:w="1167"/>
        <w:gridCol w:w="1511"/>
        <w:gridCol w:w="1511"/>
        <w:gridCol w:w="1511"/>
      </w:tblGrid>
      <w:tr w:rsidR="00A22E78" w:rsidRPr="00A9726A" w14:paraId="55F663EA" w14:textId="77777777" w:rsidTr="00BC65A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D8CE0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2636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4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BAA06" w14:textId="77777777" w:rsidR="00A22E78" w:rsidRPr="00A9726A" w:rsidRDefault="00A22E78" w:rsidP="00BC65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zh-CN"/>
              </w:rPr>
              <w:t>Alzheimer’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zh-CN"/>
              </w:rPr>
              <w:t>disease</w:t>
            </w:r>
            <w:proofErr w:type="spellEnd"/>
          </w:p>
        </w:tc>
        <w:tc>
          <w:tcPr>
            <w:tcW w:w="5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698F3" w14:textId="77777777" w:rsidR="00A22E78" w:rsidRPr="00A9726A" w:rsidRDefault="00A22E78" w:rsidP="00BC65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scular dementia</w:t>
            </w:r>
          </w:p>
        </w:tc>
      </w:tr>
      <w:tr w:rsidR="00A22E78" w:rsidRPr="00A9726A" w14:paraId="3CA92957" w14:textId="77777777" w:rsidTr="00BC65A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3E657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Exposur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88BBE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ategory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5E6B2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ases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y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FF902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07A00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5154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E7E1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ases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y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761D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04A44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E0D8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odel3</w:t>
            </w:r>
          </w:p>
        </w:tc>
      </w:tr>
      <w:tr w:rsidR="00A22E78" w:rsidRPr="00A9726A" w14:paraId="4BEADF42" w14:textId="77777777" w:rsidTr="00BC65AA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C4C6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Icecream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B56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1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D3BE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9/</w:t>
            </w: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8407</w:t>
            </w:r>
            <w:proofErr w:type="gram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DBE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98AF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7047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339F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6/</w:t>
            </w: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8952</w:t>
            </w:r>
            <w:proofErr w:type="gram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672E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127A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7FBB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A9726A" w14:paraId="18E77B96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3B4E8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D82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-0.4</w:t>
            </w:r>
            <w:proofErr w:type="gram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4795B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9/</w:t>
            </w: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81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7772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1-1.1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0CA8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1-1.1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645E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1-1.2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541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0/</w:t>
            </w: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319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316C7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6 (0.79-1.4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A60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4 (0.84-1.5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932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6 (0.86-1.57)</w:t>
            </w:r>
          </w:p>
        </w:tc>
      </w:tr>
      <w:tr w:rsidR="00A22E78" w:rsidRPr="00A9726A" w14:paraId="5A4BD70F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CE31E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9D2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4–0.8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0EA0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6/</w:t>
            </w: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21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FD12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0 (0.91-1.3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1796D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1 (0.92-1.3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14EE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2 (0.93-1.3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A92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6/</w:t>
            </w: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969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4397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68-1.2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97D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73-1.3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F8C0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3 (0.75-1.41)</w:t>
            </w:r>
          </w:p>
        </w:tc>
      </w:tr>
      <w:tr w:rsidR="00A22E78" w:rsidRPr="00A9726A" w14:paraId="096B5084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374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C76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8–1.7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C89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55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0993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4 (0.86-1.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4BD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5 (0.87-1.2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738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6 (0.88-1.2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03B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123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79F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3 (0.84-1.5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192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27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-1.71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2C2E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32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-1.77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</w:tr>
      <w:tr w:rsidR="00A22E78" w:rsidRPr="00A9726A" w14:paraId="12BA7004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C8788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8535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1.7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BA1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36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10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59F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1 (0.92-1.3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C7A1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3 (0.93-1.3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DB1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5 (0.95-1.4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ACB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714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F53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4 (0.85-1.5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C179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28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-1.72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4A4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34 (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-1.80</w:t>
            </w:r>
            <w:proofErr w:type="gramEnd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)</w:t>
            </w:r>
          </w:p>
        </w:tc>
      </w:tr>
      <w:tr w:rsidR="00A22E78" w:rsidRPr="00A9726A" w14:paraId="600DD78B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7F91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6EBA" w14:textId="6B68EB5F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C15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21E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22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2A73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3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911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02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D39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EC0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1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9E2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&lt;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3C6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&lt;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01</w:t>
            </w:r>
          </w:p>
        </w:tc>
      </w:tr>
      <w:tr w:rsidR="00A22E78" w:rsidRPr="00A9726A" w14:paraId="0F18BDCA" w14:textId="77777777" w:rsidTr="00BC65A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E74F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Pastri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8630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1.3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893A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54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970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AB6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CB8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0C4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AF5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040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B68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9C9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C37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A9726A" w14:paraId="4B9168D8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5ABE7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08C4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3-2.8</w:t>
            </w:r>
            <w:proofErr w:type="gram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F44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8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49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3CA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1 (0.90-1.3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7A0D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1 (0.90-1.3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5D1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1 (0.90-1.3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720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3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037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4A8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2 (0.53-0.9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354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6 (0.55-1.0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5BF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7 (0.56-1.06)</w:t>
            </w:r>
          </w:p>
        </w:tc>
      </w:tr>
      <w:tr w:rsidR="00A22E78" w:rsidRPr="00A9726A" w14:paraId="0A9931F8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121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E9B8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.8-4.4</w:t>
            </w:r>
            <w:proofErr w:type="gram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025F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27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355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2-1.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7A7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1-1.2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E6A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2 (0.82-1.2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2ED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820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9AA9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6 (0.56-1.0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C4D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2 (0.60-1.1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3F5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4 (0.62-1.14)</w:t>
            </w:r>
          </w:p>
        </w:tc>
      </w:tr>
      <w:tr w:rsidR="00A22E78" w:rsidRPr="00A9726A" w14:paraId="47246A1B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BB8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177B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4.4-6.7</w:t>
            </w:r>
            <w:proofErr w:type="gram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DBEC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88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48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6E4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4 (0.94-1.4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C6F4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2 (0.92-1.3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270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4 (0.93-1.4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F36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275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E20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0 (0.52-0.9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188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8 (0.57-1.0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D16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0 (0.59-1.09)</w:t>
            </w:r>
          </w:p>
        </w:tc>
      </w:tr>
      <w:tr w:rsidR="00A22E78" w:rsidRPr="00A9726A" w14:paraId="2F738A34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77A27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61D08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6.7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A73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14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53E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75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835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3-1.1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5F9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74-1.1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6D9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906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C00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9 (0.51-0.9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BBF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6 (0.56-1.0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DAA1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0 (0.58-1.10)</w:t>
            </w:r>
          </w:p>
        </w:tc>
      </w:tr>
      <w:tr w:rsidR="00A22E78" w:rsidRPr="00A9726A" w14:paraId="10A3B286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9AFC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2D2F" w14:textId="62778F93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122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573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6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727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0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671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87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3C6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EEC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28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FFF3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07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C04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82</w:t>
            </w:r>
            <w:proofErr w:type="gramEnd"/>
          </w:p>
        </w:tc>
      </w:tr>
      <w:tr w:rsidR="00A22E78" w:rsidRPr="00A9726A" w14:paraId="7E605167" w14:textId="77777777" w:rsidTr="00BC65A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477C6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weet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3D082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no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intake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BC2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5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89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9157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1BE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EE4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B0F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589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38B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8B2C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3E2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A9726A" w14:paraId="4553040A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EA8E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397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1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F84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6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972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724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8-1.1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4305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79-1.1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F6C2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79-1.1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A37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33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247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D9B2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30 (1.00-1.6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B9A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4 (0.86-1.5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C3CB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4 (0.86-1.51)</w:t>
            </w:r>
          </w:p>
        </w:tc>
      </w:tr>
      <w:tr w:rsidR="00A22E78" w:rsidRPr="00A9726A" w14:paraId="2D98D049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C442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DC8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-0.4</w:t>
            </w:r>
            <w:proofErr w:type="gram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555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3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98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E3E0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80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431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79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E48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79-1.1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162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5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694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29B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68-1.2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FF62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5 (0.63-1.1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2FC6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5 (0.63-1.15)</w:t>
            </w:r>
          </w:p>
        </w:tc>
      </w:tr>
      <w:tr w:rsidR="00A22E78" w:rsidRPr="00A9726A" w14:paraId="00DEA00D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B3917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0684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4-1.0</w:t>
            </w:r>
            <w:proofErr w:type="gram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8C3A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3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84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6C55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3-1.1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E8FF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3-1.2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621B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3-1.2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56A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490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112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73-1.3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89E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9 (0.65-1.2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DA6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0 (0.66-1.22)</w:t>
            </w:r>
          </w:p>
        </w:tc>
      </w:tr>
      <w:tr w:rsidR="00A22E78" w:rsidRPr="00A9726A" w14:paraId="4E370F8C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C54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E5C2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1.0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E6C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66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64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DC3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76-1.1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3E1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6-1.1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029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7-1.1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603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6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057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511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70-1.3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44B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2 (0.59-1.1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4D40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4 (0.60-1.18)</w:t>
            </w:r>
          </w:p>
        </w:tc>
      </w:tr>
      <w:tr w:rsidR="00A22E78" w:rsidRPr="00A9726A" w14:paraId="5EAC2708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432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1797" w14:textId="4599E88D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C41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5DB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5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08B6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21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B84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213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B193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67F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78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BF9B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82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728F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8</w:t>
            </w:r>
            <w:proofErr w:type="gramEnd"/>
          </w:p>
        </w:tc>
      </w:tr>
      <w:tr w:rsidR="00A22E78" w:rsidRPr="00A9726A" w14:paraId="1EACE0A4" w14:textId="77777777" w:rsidTr="00BC65A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55C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Chocolat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1834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05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32F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782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2BA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059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A25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A7D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2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8250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08F3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F07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3F9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A9726A" w14:paraId="27EB297C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BF54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EBDB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05-0.4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117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6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41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F09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4-1.2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E6B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3-1.2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92B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3-1.2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CA8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068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86E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5 (0.66-1.1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B21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2-1.2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42E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2-1.22)</w:t>
            </w:r>
          </w:p>
        </w:tc>
      </w:tr>
      <w:tr w:rsidR="00A22E78" w:rsidRPr="00A9726A" w14:paraId="62CA6854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3340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541A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4–0.7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359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20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10D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1-1.1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943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8 (0.82-1.1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3EE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9 (0.82-1.1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A7C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902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07B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3 (0.47-0.8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8E1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1 (0.53-0.9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9C7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2 (0.54-0.96)</w:t>
            </w:r>
          </w:p>
        </w:tc>
      </w:tr>
      <w:tr w:rsidR="00A22E78" w:rsidRPr="00A9726A" w14:paraId="6A146ADD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15C53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F8EA7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0.7–1.4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86D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653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CEB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2 (0.68-1.0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3BF1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3 (0.68-1.0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685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4 (0.69-1.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AC36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4166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DCC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56 (0.42-0.7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904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4 (0.47-0.8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44FC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5 (0.48-0.88)</w:t>
            </w:r>
          </w:p>
        </w:tc>
      </w:tr>
      <w:tr w:rsidR="00A22E78" w:rsidRPr="00A9726A" w14:paraId="57FFCBFA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92B4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C4E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1.4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BC2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2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00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60B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76-1.1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D3D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7-1.1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63DF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78-1.1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3280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691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3A0C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1 (0.46-0.8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003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7 (0.50-0.9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F23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8 (0.50-0.92)</w:t>
            </w:r>
          </w:p>
        </w:tc>
      </w:tr>
      <w:tr w:rsidR="00A22E78" w:rsidRPr="00A9726A" w14:paraId="5B7D0EB1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10A0B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01C4" w14:textId="756B97CE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F97C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12B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2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FDF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F67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77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F942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F40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18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5E2E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43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D6A8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43</w:t>
            </w:r>
            <w:proofErr w:type="gramEnd"/>
          </w:p>
        </w:tc>
      </w:tr>
      <w:tr w:rsidR="00A22E78" w:rsidRPr="00A9726A" w14:paraId="7A639F3F" w14:textId="77777777" w:rsidTr="00BC65A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7EFB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uga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457D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3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B23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4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481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A24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638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053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DB43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041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686A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A01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648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A9726A" w14:paraId="4D29E5B8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33CA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CA89F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-1.6</w:t>
            </w:r>
            <w:proofErr w:type="gram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A63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5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426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612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3-1.2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093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0 (0.83-1.2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3DE0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1 (0.83-1.2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10C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8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4012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98C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8 (0.64-1.2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049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68-1.2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1FC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68-1.28)</w:t>
            </w:r>
          </w:p>
        </w:tc>
      </w:tr>
      <w:tr w:rsidR="00A22E78" w:rsidRPr="00A9726A" w14:paraId="0F982B4E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B36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5AEBD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1.6–4.1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D829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6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64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6E2D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3 (0.85-1.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6C9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4 (0.85-1.2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3EF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4 (0.86-1.2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2B0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1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405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6B5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8 (0.64-1.1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390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69-1.2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B45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6 (0.70-1.30)</w:t>
            </w:r>
          </w:p>
        </w:tc>
      </w:tr>
      <w:tr w:rsidR="00A22E78" w:rsidRPr="00A9726A" w14:paraId="2D3F151B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08CE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ACE4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4.1–10.5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697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3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439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D9E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8-1.1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980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78-1.1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381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78-1.1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5B1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979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620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69-1.2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ACF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4 (0.76-1.4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7A7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7 (0.78-1.45)</w:t>
            </w:r>
          </w:p>
        </w:tc>
      </w:tr>
      <w:tr w:rsidR="00A22E78" w:rsidRPr="00A9726A" w14:paraId="46EC6D83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984D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A6315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10.5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E5D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16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9108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907F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1 (0.90-1.3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D55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3 (0.91-1.4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3EE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3 (0.91-1.4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0AE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4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9641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FC9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09 (0.79-1.4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1CB74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2 (0.81-1.5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18B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.13 (0.82-1.57)</w:t>
            </w:r>
          </w:p>
        </w:tc>
      </w:tr>
      <w:tr w:rsidR="00A22E78" w:rsidRPr="00A9726A" w14:paraId="7158EAD4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32218A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3D9B00" w14:textId="6E137D9D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70302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F5451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1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68E1F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62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B1B3A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66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46996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7744E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015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9A446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14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3E128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41</w:t>
            </w:r>
            <w:proofErr w:type="gramEnd"/>
          </w:p>
        </w:tc>
      </w:tr>
      <w:tr w:rsidR="00A22E78" w:rsidRPr="00A9726A" w14:paraId="4449178A" w14:textId="77777777" w:rsidTr="00BC65AA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AC8A" w14:textId="426831B6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J</w:t>
            </w: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m</w:t>
            </w: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armalad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2F2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lt;0.5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EEB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8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20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A14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B62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A0C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BFE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0642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C15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7BE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EC0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Ref</w:t>
            </w:r>
          </w:p>
        </w:tc>
      </w:tr>
      <w:tr w:rsidR="00A22E78" w:rsidRPr="00A9726A" w14:paraId="7F68787C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EAEA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EE6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5-3.1</w:t>
            </w:r>
            <w:proofErr w:type="gram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6FC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09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341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67F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7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F818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7-1.1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AA59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5 (0.78-1.1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12E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7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4030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3CA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9 (0.51-0.9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C197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6 (0.56-1.0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AAB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7 (0.57-1.06)</w:t>
            </w:r>
          </w:p>
        </w:tc>
      </w:tr>
      <w:tr w:rsidR="00A22E78" w:rsidRPr="00A9726A" w14:paraId="46238DB4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21DC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D5A7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3.1–5.6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549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28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594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E8E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7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701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 (0.77-1.1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F6D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4 (0.77-1.1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A9EEC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0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193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B780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4 (0.55-0.9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F755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2 (0.61-1.0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EA7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4 (0.62-1.12)</w:t>
            </w:r>
          </w:p>
        </w:tc>
      </w:tr>
      <w:tr w:rsidR="00A22E78" w:rsidRPr="00A9726A" w14:paraId="29A3DAC6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00E40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A19D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5.6–9.8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7E13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47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1657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063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5-1.1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BED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4-1.1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5AA19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5-1.1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6E4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95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331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801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1 (0.53-0.9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C3D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8 (0.58-1.0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A06A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0 (0.60-1.08)</w:t>
            </w:r>
          </w:p>
        </w:tc>
      </w:tr>
      <w:tr w:rsidR="00A22E78" w:rsidRPr="00A9726A" w14:paraId="7D73CB8C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CB6B9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A940D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 xml:space="preserve">&gt;9.8 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servings</w:t>
            </w:r>
            <w:proofErr w:type="spellEnd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/</w:t>
            </w:r>
            <w:proofErr w:type="spellStart"/>
            <w:r w:rsidRPr="00A9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wee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7D1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258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23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1579D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5-1.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D25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1 (0.75-1.1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19B2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2 (0.76-1.1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8853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5/</w:t>
            </w: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102882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96A5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68 (0.51-0.9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FE2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6 (0.56-1.0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D93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9 (0.58-1.06)</w:t>
            </w:r>
          </w:p>
        </w:tc>
      </w:tr>
      <w:tr w:rsidR="00A22E78" w:rsidRPr="00A9726A" w14:paraId="20956DA2" w14:textId="77777777" w:rsidTr="00BC65AA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4BF61" w14:textId="77777777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EE073" w14:textId="2733C932" w:rsidR="00A22E78" w:rsidRPr="00A9726A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v-SE" w:eastAsia="zh-CN"/>
              </w:rPr>
              <w:t>P</w:t>
            </w:r>
            <w:r w:rsidRPr="00A22E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sv-SE" w:eastAsia="zh-CN"/>
              </w:rPr>
              <w:t xml:space="preserve"> </w:t>
            </w:r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v-SE" w:eastAsia="zh-CN"/>
              </w:rPr>
              <w:t>tren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5916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8703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765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6C11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820</w:t>
            </w:r>
            <w:proofErr w:type="gram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B06B1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931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CA4FE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2854F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126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0E3CB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338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FB026" w14:textId="77777777" w:rsidR="00A22E78" w:rsidRPr="00A22E78" w:rsidRDefault="00A22E78" w:rsidP="00BC65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</w:pPr>
            <w:proofErr w:type="gramStart"/>
            <w:r w:rsidRPr="00A22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zh-CN"/>
              </w:rPr>
              <w:t>0.435</w:t>
            </w:r>
            <w:proofErr w:type="gramEnd"/>
          </w:p>
        </w:tc>
      </w:tr>
    </w:tbl>
    <w:p w14:paraId="1F9BB2CD" w14:textId="77777777" w:rsid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</w:pPr>
      <w:r w:rsidRPr="008E7845">
        <w:rPr>
          <w:rFonts w:ascii="Times New Roman" w:hAnsi="Times New Roman" w:cs="Times New Roman"/>
          <w:sz w:val="20"/>
          <w:szCs w:val="20"/>
        </w:rPr>
        <w:t xml:space="preserve">Cox proportional hazard models were used to investigate associations between free sugar intake and Alzheimer’s disease and vascular dementia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8E7845">
        <w:rPr>
          <w:rFonts w:ascii="Times New Roman" w:hAnsi="Times New Roman" w:cs="Times New Roman"/>
          <w:sz w:val="20"/>
          <w:szCs w:val="20"/>
        </w:rPr>
        <w:t>yes/no) by 2014 (validated register data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3C7749">
        <w:rPr>
          <w:rFonts w:ascii="Times New Roman" w:hAnsi="Times New Roman" w:cs="Times New Roman"/>
          <w:sz w:val="20"/>
          <w:szCs w:val="20"/>
        </w:rPr>
        <w:t xml:space="preserve">Model 1 was adjusted for age, sex, season of dietary assessment, diet method, and energy intake. Model 2 was adjusted for age, sex, season of dietary assessment, diet method, energy intake, smoking status, educational level, leisure-time physical activity, alcohol consumption (g/day), body mass index, dietary habits (fruits, vegetables, nuts, processed meat, coffee, saturated fat, and fiber density), Social Network Index, prevalent diabetes, and anti-hypertensive medication use. 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3C7749">
        <w:rPr>
          <w:rFonts w:ascii="Times New Roman" w:hAnsi="Times New Roman" w:cs="Times New Roman"/>
          <w:sz w:val="20"/>
          <w:szCs w:val="20"/>
        </w:rPr>
        <w:t xml:space="preserve"> was adjusted for age, sex, season of dietary assessment, diet method, energy intake, smoking status, educational level, leisure-time physical activity, alcohol consumption (g/day), body mass index, dietary habits (fruits, vegetables, nuts, processed meat, coffee, saturated fat, and fiber density), Social Network Index, prevalent diabete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C7749">
        <w:rPr>
          <w:rFonts w:ascii="Times New Roman" w:hAnsi="Times New Roman" w:cs="Times New Roman"/>
          <w:sz w:val="20"/>
          <w:szCs w:val="20"/>
        </w:rPr>
        <w:t>anti-hypertensive medication us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22E78">
        <w:rPr>
          <w:rFonts w:ascii="Times New Roman" w:hAnsi="Times New Roman" w:cs="Times New Roman"/>
          <w:sz w:val="20"/>
          <w:szCs w:val="20"/>
        </w:rPr>
        <w:t>and other sugar sources.</w:t>
      </w:r>
    </w:p>
    <w:p w14:paraId="332718DF" w14:textId="77777777" w:rsid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F1F7E7" w14:textId="77777777" w:rsid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6C05167" w14:textId="77777777" w:rsid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FFB941" w14:textId="77777777" w:rsid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F72CE7A" w14:textId="77777777" w:rsidR="00A22E78" w:rsidRDefault="00A22E78" w:rsidP="00A22E78">
      <w:pPr>
        <w:jc w:val="both"/>
        <w:rPr>
          <w:rFonts w:ascii="Times New Roman" w:hAnsi="Times New Roman" w:cs="Times New Roman"/>
          <w:sz w:val="20"/>
          <w:szCs w:val="20"/>
        </w:rPr>
        <w:sectPr w:rsidR="00A22E78" w:rsidSect="00A22E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9D0268" w14:textId="78829BF6" w:rsidR="00164D4B" w:rsidRPr="00C74006" w:rsidRDefault="00164D4B" w:rsidP="00164D4B">
      <w:pPr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A22E78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3</w:t>
      </w:r>
      <w:r w:rsidRPr="00C7400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74006">
        <w:rPr>
          <w:rFonts w:ascii="Times New Roman" w:hAnsi="Times New Roman" w:cs="Times New Roman"/>
          <w:sz w:val="20"/>
          <w:szCs w:val="20"/>
        </w:rPr>
        <w:t xml:space="preserve"> Associations between intake of free sugar and risk of all-cause dementia stratified by sex.</w:t>
      </w:r>
    </w:p>
    <w:tbl>
      <w:tblPr>
        <w:tblW w:w="10710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92"/>
        <w:gridCol w:w="1698"/>
        <w:gridCol w:w="1440"/>
        <w:gridCol w:w="1490"/>
        <w:gridCol w:w="1710"/>
        <w:gridCol w:w="1440"/>
        <w:gridCol w:w="1440"/>
      </w:tblGrid>
      <w:tr w:rsidR="00164D4B" w:rsidRPr="00C74006" w14:paraId="4C786413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34721DEF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8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18F31E9C" w14:textId="77777777" w:rsidR="00164D4B" w:rsidRPr="00C74006" w:rsidRDefault="00164D4B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14)</w:t>
            </w:r>
          </w:p>
        </w:tc>
        <w:tc>
          <w:tcPr>
            <w:tcW w:w="4590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41EA16C5" w14:textId="77777777" w:rsidR="00164D4B" w:rsidRPr="00C74006" w:rsidRDefault="00164D4B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20)</w:t>
            </w:r>
          </w:p>
        </w:tc>
      </w:tr>
      <w:tr w:rsidR="00164D4B" w:rsidRPr="00C74006" w14:paraId="0C4790BB" w14:textId="77777777" w:rsidTr="00554524">
        <w:trPr>
          <w:trHeight w:val="20"/>
          <w:jc w:val="center"/>
        </w:trPr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14:paraId="41A404F1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C5E7BC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C030A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6B18487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DA010F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0B7753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918ECF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164D4B" w:rsidRPr="00C74006" w14:paraId="74D74BD6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308816F9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698" w:type="dxa"/>
            <w:noWrap/>
          </w:tcPr>
          <w:p w14:paraId="6FE61B6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69B6538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noWrap/>
          </w:tcPr>
          <w:p w14:paraId="12AF278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48B41F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4D6DE90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0C92BFD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D4B" w:rsidRPr="00C74006" w14:paraId="2B82BB62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028546AF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lt;7.5 E%</w:t>
            </w:r>
          </w:p>
        </w:tc>
        <w:tc>
          <w:tcPr>
            <w:tcW w:w="1698" w:type="dxa"/>
            <w:noWrap/>
          </w:tcPr>
          <w:p w14:paraId="4DF5577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65/46188</w:t>
            </w:r>
          </w:p>
        </w:tc>
        <w:tc>
          <w:tcPr>
            <w:tcW w:w="1440" w:type="dxa"/>
            <w:noWrap/>
          </w:tcPr>
          <w:p w14:paraId="5828D99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90" w:type="dxa"/>
            <w:noWrap/>
          </w:tcPr>
          <w:p w14:paraId="3230DF5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  <w:noWrap/>
          </w:tcPr>
          <w:p w14:paraId="17F4996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77/53813</w:t>
            </w:r>
          </w:p>
        </w:tc>
        <w:tc>
          <w:tcPr>
            <w:tcW w:w="1440" w:type="dxa"/>
            <w:noWrap/>
          </w:tcPr>
          <w:p w14:paraId="1DAE7A0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498C6EC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4D4B" w:rsidRPr="00C74006" w14:paraId="00625792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515B7871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7.5–10 E%</w:t>
            </w:r>
          </w:p>
        </w:tc>
        <w:tc>
          <w:tcPr>
            <w:tcW w:w="1698" w:type="dxa"/>
            <w:noWrap/>
          </w:tcPr>
          <w:p w14:paraId="3D2858B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83/46319</w:t>
            </w:r>
          </w:p>
        </w:tc>
        <w:tc>
          <w:tcPr>
            <w:tcW w:w="1440" w:type="dxa"/>
            <w:noWrap/>
          </w:tcPr>
          <w:p w14:paraId="4FE08A9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2 (0.75-1.14)</w:t>
            </w:r>
          </w:p>
        </w:tc>
        <w:tc>
          <w:tcPr>
            <w:tcW w:w="1490" w:type="dxa"/>
            <w:noWrap/>
            <w:vAlign w:val="bottom"/>
          </w:tcPr>
          <w:p w14:paraId="7431DDC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6 (0.77-1.19)</w:t>
            </w:r>
          </w:p>
        </w:tc>
        <w:tc>
          <w:tcPr>
            <w:tcW w:w="1710" w:type="dxa"/>
            <w:noWrap/>
          </w:tcPr>
          <w:p w14:paraId="381719F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04/54327</w:t>
            </w:r>
          </w:p>
        </w:tc>
        <w:tc>
          <w:tcPr>
            <w:tcW w:w="1440" w:type="dxa"/>
            <w:noWrap/>
          </w:tcPr>
          <w:p w14:paraId="694B71B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1 (0.78-1.08)</w:t>
            </w:r>
          </w:p>
        </w:tc>
        <w:tc>
          <w:tcPr>
            <w:tcW w:w="1440" w:type="dxa"/>
            <w:noWrap/>
            <w:vAlign w:val="bottom"/>
          </w:tcPr>
          <w:p w14:paraId="0E557B2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5 (0.80-1.12)</w:t>
            </w:r>
          </w:p>
        </w:tc>
      </w:tr>
      <w:tr w:rsidR="00164D4B" w:rsidRPr="00C74006" w14:paraId="74716A0F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57C62BB1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0–12.5 E%</w:t>
            </w:r>
          </w:p>
        </w:tc>
        <w:tc>
          <w:tcPr>
            <w:tcW w:w="1698" w:type="dxa"/>
            <w:noWrap/>
          </w:tcPr>
          <w:p w14:paraId="6887133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49/41345</w:t>
            </w:r>
          </w:p>
        </w:tc>
        <w:tc>
          <w:tcPr>
            <w:tcW w:w="1440" w:type="dxa"/>
            <w:noWrap/>
          </w:tcPr>
          <w:p w14:paraId="20F9457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0 (0.64-1.00)</w:t>
            </w:r>
          </w:p>
        </w:tc>
        <w:tc>
          <w:tcPr>
            <w:tcW w:w="1490" w:type="dxa"/>
            <w:noWrap/>
            <w:vAlign w:val="bottom"/>
          </w:tcPr>
          <w:p w14:paraId="15EB360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3 (0.66-1.05)</w:t>
            </w:r>
          </w:p>
        </w:tc>
        <w:tc>
          <w:tcPr>
            <w:tcW w:w="1710" w:type="dxa"/>
            <w:noWrap/>
          </w:tcPr>
          <w:p w14:paraId="7B83B8A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55/48229</w:t>
            </w:r>
          </w:p>
        </w:tc>
        <w:tc>
          <w:tcPr>
            <w:tcW w:w="1440" w:type="dxa"/>
            <w:noWrap/>
          </w:tcPr>
          <w:p w14:paraId="074FB4E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3 (0.70-0.99)</w:t>
            </w:r>
          </w:p>
        </w:tc>
        <w:tc>
          <w:tcPr>
            <w:tcW w:w="1440" w:type="dxa"/>
            <w:noWrap/>
            <w:vAlign w:val="bottom"/>
          </w:tcPr>
          <w:p w14:paraId="17DC2B2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7 (0.73-1.04)</w:t>
            </w:r>
          </w:p>
        </w:tc>
      </w:tr>
      <w:tr w:rsidR="00164D4B" w:rsidRPr="00C74006" w14:paraId="48F93A7E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3DFEC64C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2.5–15 E%</w:t>
            </w:r>
          </w:p>
        </w:tc>
        <w:tc>
          <w:tcPr>
            <w:tcW w:w="1698" w:type="dxa"/>
            <w:noWrap/>
          </w:tcPr>
          <w:p w14:paraId="720A2D6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31/28758</w:t>
            </w:r>
          </w:p>
        </w:tc>
        <w:tc>
          <w:tcPr>
            <w:tcW w:w="1440" w:type="dxa"/>
            <w:noWrap/>
          </w:tcPr>
          <w:p w14:paraId="0B7C691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3 (0.81-1.30)</w:t>
            </w:r>
          </w:p>
        </w:tc>
        <w:tc>
          <w:tcPr>
            <w:tcW w:w="1490" w:type="dxa"/>
            <w:noWrap/>
            <w:vAlign w:val="bottom"/>
          </w:tcPr>
          <w:p w14:paraId="3ED8525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6 (0.83-1.36)</w:t>
            </w:r>
          </w:p>
        </w:tc>
        <w:tc>
          <w:tcPr>
            <w:tcW w:w="1710" w:type="dxa"/>
            <w:noWrap/>
          </w:tcPr>
          <w:p w14:paraId="0BDB121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02/33492</w:t>
            </w:r>
          </w:p>
        </w:tc>
        <w:tc>
          <w:tcPr>
            <w:tcW w:w="1440" w:type="dxa"/>
            <w:noWrap/>
          </w:tcPr>
          <w:p w14:paraId="6E52EC2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8 (0.81-1.17)</w:t>
            </w:r>
          </w:p>
        </w:tc>
        <w:tc>
          <w:tcPr>
            <w:tcW w:w="1440" w:type="dxa"/>
            <w:noWrap/>
            <w:vAlign w:val="bottom"/>
          </w:tcPr>
          <w:p w14:paraId="7E3B6E0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1 (0.83-1.23)</w:t>
            </w:r>
          </w:p>
        </w:tc>
      </w:tr>
      <w:tr w:rsidR="00164D4B" w:rsidRPr="00C74006" w14:paraId="1B692D0E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1C45CAEB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gt;15 E%</w:t>
            </w:r>
          </w:p>
        </w:tc>
        <w:tc>
          <w:tcPr>
            <w:tcW w:w="1698" w:type="dxa"/>
            <w:noWrap/>
          </w:tcPr>
          <w:p w14:paraId="3C86565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25/29523</w:t>
            </w:r>
          </w:p>
        </w:tc>
        <w:tc>
          <w:tcPr>
            <w:tcW w:w="1440" w:type="dxa"/>
            <w:noWrap/>
          </w:tcPr>
          <w:p w14:paraId="08AC021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8 (0.77-1.24)</w:t>
            </w:r>
          </w:p>
        </w:tc>
        <w:tc>
          <w:tcPr>
            <w:tcW w:w="1490" w:type="dxa"/>
            <w:noWrap/>
            <w:vAlign w:val="bottom"/>
          </w:tcPr>
          <w:p w14:paraId="49D8A05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0 (0.77-1.29)</w:t>
            </w:r>
          </w:p>
        </w:tc>
        <w:tc>
          <w:tcPr>
            <w:tcW w:w="1710" w:type="dxa"/>
            <w:noWrap/>
          </w:tcPr>
          <w:p w14:paraId="168D0D9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09/34161</w:t>
            </w:r>
          </w:p>
        </w:tc>
        <w:tc>
          <w:tcPr>
            <w:tcW w:w="1440" w:type="dxa"/>
            <w:noWrap/>
          </w:tcPr>
          <w:p w14:paraId="3C4F32B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1 (0.85-1.22)</w:t>
            </w:r>
          </w:p>
        </w:tc>
        <w:tc>
          <w:tcPr>
            <w:tcW w:w="1440" w:type="dxa"/>
            <w:noWrap/>
            <w:vAlign w:val="bottom"/>
          </w:tcPr>
          <w:p w14:paraId="4559A70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2 (0.84-1.25)</w:t>
            </w:r>
          </w:p>
        </w:tc>
      </w:tr>
      <w:tr w:rsidR="00164D4B" w:rsidRPr="00C74006" w14:paraId="3945EFD7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2CF23B71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5"/>
            <w:r w:rsidRPr="00C7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40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1698" w:type="dxa"/>
            <w:noWrap/>
          </w:tcPr>
          <w:p w14:paraId="63DF313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04702304" w14:textId="489F0CB5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90" w:type="dxa"/>
            <w:noWrap/>
          </w:tcPr>
          <w:p w14:paraId="5CFBF29E" w14:textId="6A983242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noWrap/>
          </w:tcPr>
          <w:p w14:paraId="4897910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79A2CBFF" w14:textId="16E96D53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</w:tcPr>
          <w:p w14:paraId="7578E068" w14:textId="19DF1660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164D4B" w:rsidRPr="00C74006" w14:paraId="0081296A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4B0EE0E6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698" w:type="dxa"/>
            <w:noWrap/>
          </w:tcPr>
          <w:p w14:paraId="14D6B09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0B40A2C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noWrap/>
          </w:tcPr>
          <w:p w14:paraId="49B1D96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6ED285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1331841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6DA57B8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D4B" w:rsidRPr="00C74006" w14:paraId="7336A60E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761E77AF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lt;7.5 E%</w:t>
            </w:r>
          </w:p>
        </w:tc>
        <w:tc>
          <w:tcPr>
            <w:tcW w:w="1698" w:type="dxa"/>
            <w:noWrap/>
          </w:tcPr>
          <w:p w14:paraId="09E26CE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14/67939</w:t>
            </w:r>
          </w:p>
        </w:tc>
        <w:tc>
          <w:tcPr>
            <w:tcW w:w="1440" w:type="dxa"/>
            <w:noWrap/>
          </w:tcPr>
          <w:p w14:paraId="4E79011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90" w:type="dxa"/>
            <w:noWrap/>
          </w:tcPr>
          <w:p w14:paraId="132B65B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  <w:noWrap/>
          </w:tcPr>
          <w:p w14:paraId="02E8C95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84/82071</w:t>
            </w:r>
          </w:p>
        </w:tc>
        <w:tc>
          <w:tcPr>
            <w:tcW w:w="1440" w:type="dxa"/>
            <w:noWrap/>
          </w:tcPr>
          <w:p w14:paraId="37819FA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02D652E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4D4B" w:rsidRPr="00C74006" w14:paraId="309EAF45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128D4DE5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7.5–10 E%</w:t>
            </w:r>
          </w:p>
        </w:tc>
        <w:tc>
          <w:tcPr>
            <w:tcW w:w="1698" w:type="dxa"/>
            <w:noWrap/>
          </w:tcPr>
          <w:p w14:paraId="51F1F67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72/72006</w:t>
            </w:r>
          </w:p>
        </w:tc>
        <w:tc>
          <w:tcPr>
            <w:tcW w:w="1440" w:type="dxa"/>
            <w:noWrap/>
          </w:tcPr>
          <w:p w14:paraId="4A89673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6 (0.88-1.27)</w:t>
            </w:r>
          </w:p>
        </w:tc>
        <w:tc>
          <w:tcPr>
            <w:tcW w:w="1490" w:type="dxa"/>
            <w:noWrap/>
            <w:vAlign w:val="bottom"/>
          </w:tcPr>
          <w:p w14:paraId="144941A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8 (0.90-1.30)</w:t>
            </w:r>
          </w:p>
        </w:tc>
        <w:tc>
          <w:tcPr>
            <w:tcW w:w="1710" w:type="dxa"/>
            <w:noWrap/>
          </w:tcPr>
          <w:p w14:paraId="5967B47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452/87337</w:t>
            </w:r>
          </w:p>
        </w:tc>
        <w:tc>
          <w:tcPr>
            <w:tcW w:w="1440" w:type="dxa"/>
            <w:noWrap/>
          </w:tcPr>
          <w:p w14:paraId="7A8370E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7 (0.85-1.11)</w:t>
            </w:r>
          </w:p>
        </w:tc>
        <w:tc>
          <w:tcPr>
            <w:tcW w:w="1440" w:type="dxa"/>
            <w:noWrap/>
            <w:vAlign w:val="bottom"/>
          </w:tcPr>
          <w:p w14:paraId="1F8E494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8 (0.85-1.13)</w:t>
            </w:r>
          </w:p>
        </w:tc>
      </w:tr>
      <w:tr w:rsidR="00164D4B" w:rsidRPr="00C74006" w14:paraId="200C2A74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52B6A88E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0–12.5 E%</w:t>
            </w:r>
          </w:p>
        </w:tc>
        <w:tc>
          <w:tcPr>
            <w:tcW w:w="1698" w:type="dxa"/>
            <w:noWrap/>
          </w:tcPr>
          <w:p w14:paraId="446D3C2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46/72344</w:t>
            </w:r>
          </w:p>
        </w:tc>
        <w:tc>
          <w:tcPr>
            <w:tcW w:w="1440" w:type="dxa"/>
            <w:noWrap/>
          </w:tcPr>
          <w:p w14:paraId="2DA9ABF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7 (0.72-1.04)</w:t>
            </w:r>
          </w:p>
        </w:tc>
        <w:tc>
          <w:tcPr>
            <w:tcW w:w="1490" w:type="dxa"/>
            <w:noWrap/>
            <w:vAlign w:val="bottom"/>
          </w:tcPr>
          <w:p w14:paraId="6135F51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0 (0.74-1.09)</w:t>
            </w:r>
          </w:p>
        </w:tc>
        <w:tc>
          <w:tcPr>
            <w:tcW w:w="1710" w:type="dxa"/>
            <w:noWrap/>
          </w:tcPr>
          <w:p w14:paraId="6E09856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441/87360</w:t>
            </w:r>
          </w:p>
        </w:tc>
        <w:tc>
          <w:tcPr>
            <w:tcW w:w="1440" w:type="dxa"/>
            <w:noWrap/>
          </w:tcPr>
          <w:p w14:paraId="7E504DE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8 (0.77-1.01)</w:t>
            </w:r>
          </w:p>
        </w:tc>
        <w:tc>
          <w:tcPr>
            <w:tcW w:w="1440" w:type="dxa"/>
            <w:noWrap/>
            <w:vAlign w:val="bottom"/>
          </w:tcPr>
          <w:p w14:paraId="69CAB19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0 (0.78-1.04)</w:t>
            </w:r>
          </w:p>
        </w:tc>
      </w:tr>
      <w:tr w:rsidR="00164D4B" w:rsidRPr="00C74006" w14:paraId="6F1AA4E8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0DC55EE3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2.5–15 E%</w:t>
            </w:r>
          </w:p>
        </w:tc>
        <w:tc>
          <w:tcPr>
            <w:tcW w:w="1698" w:type="dxa"/>
            <w:noWrap/>
          </w:tcPr>
          <w:p w14:paraId="67D5ED8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19/49897</w:t>
            </w:r>
          </w:p>
        </w:tc>
        <w:tc>
          <w:tcPr>
            <w:tcW w:w="1440" w:type="dxa"/>
            <w:noWrap/>
          </w:tcPr>
          <w:p w14:paraId="15061D5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8 (0.90-1.31)</w:t>
            </w:r>
          </w:p>
        </w:tc>
        <w:tc>
          <w:tcPr>
            <w:tcW w:w="1490" w:type="dxa"/>
            <w:noWrap/>
            <w:vAlign w:val="bottom"/>
          </w:tcPr>
          <w:p w14:paraId="269FC55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1 (0.90-1.36)</w:t>
            </w:r>
          </w:p>
        </w:tc>
        <w:tc>
          <w:tcPr>
            <w:tcW w:w="1710" w:type="dxa"/>
            <w:noWrap/>
          </w:tcPr>
          <w:p w14:paraId="5A63037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34/60022</w:t>
            </w:r>
          </w:p>
        </w:tc>
        <w:tc>
          <w:tcPr>
            <w:tcW w:w="1440" w:type="dxa"/>
            <w:noWrap/>
          </w:tcPr>
          <w:p w14:paraId="2389743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5 (0.82-1.10)</w:t>
            </w:r>
          </w:p>
        </w:tc>
        <w:tc>
          <w:tcPr>
            <w:tcW w:w="1440" w:type="dxa"/>
            <w:noWrap/>
            <w:vAlign w:val="bottom"/>
          </w:tcPr>
          <w:p w14:paraId="6B3BC5A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6 (0.81-1.12)</w:t>
            </w:r>
          </w:p>
        </w:tc>
      </w:tr>
      <w:tr w:rsidR="00164D4B" w:rsidRPr="00C74006" w14:paraId="291E507A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6C354141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gt;15 E%</w:t>
            </w:r>
          </w:p>
        </w:tc>
        <w:tc>
          <w:tcPr>
            <w:tcW w:w="1698" w:type="dxa"/>
            <w:noWrap/>
          </w:tcPr>
          <w:p w14:paraId="521546E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24/52416</w:t>
            </w:r>
          </w:p>
        </w:tc>
        <w:tc>
          <w:tcPr>
            <w:tcW w:w="1440" w:type="dxa"/>
            <w:noWrap/>
          </w:tcPr>
          <w:p w14:paraId="154D381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9 (0.90-1.32)</w:t>
            </w:r>
          </w:p>
        </w:tc>
        <w:tc>
          <w:tcPr>
            <w:tcW w:w="1490" w:type="dxa"/>
            <w:noWrap/>
            <w:vAlign w:val="bottom"/>
          </w:tcPr>
          <w:p w14:paraId="4E6D00E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0 (0.89-1.37)</w:t>
            </w:r>
          </w:p>
        </w:tc>
        <w:tc>
          <w:tcPr>
            <w:tcW w:w="1710" w:type="dxa"/>
            <w:noWrap/>
          </w:tcPr>
          <w:p w14:paraId="46C95DA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66/62770</w:t>
            </w:r>
          </w:p>
        </w:tc>
        <w:tc>
          <w:tcPr>
            <w:tcW w:w="1440" w:type="dxa"/>
            <w:noWrap/>
          </w:tcPr>
          <w:p w14:paraId="361A126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4 (0.90-1.20)</w:t>
            </w:r>
          </w:p>
        </w:tc>
        <w:tc>
          <w:tcPr>
            <w:tcW w:w="1440" w:type="dxa"/>
            <w:noWrap/>
            <w:vAlign w:val="bottom"/>
          </w:tcPr>
          <w:p w14:paraId="213FD6C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3 (0.87-1.22)</w:t>
            </w:r>
          </w:p>
        </w:tc>
      </w:tr>
      <w:tr w:rsidR="00164D4B" w:rsidRPr="00C74006" w14:paraId="1AB9C924" w14:textId="77777777" w:rsidTr="00554524">
        <w:trPr>
          <w:trHeight w:val="20"/>
          <w:jc w:val="center"/>
        </w:trPr>
        <w:tc>
          <w:tcPr>
            <w:tcW w:w="1492" w:type="dxa"/>
            <w:noWrap/>
            <w:hideMark/>
          </w:tcPr>
          <w:p w14:paraId="0B02322A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40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noWrap/>
          </w:tcPr>
          <w:p w14:paraId="6E4B209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532D3410" w14:textId="0C8E1C65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0" w:type="dxa"/>
            <w:noWrap/>
          </w:tcPr>
          <w:p w14:paraId="08333E7B" w14:textId="42E3FFFF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10" w:type="dxa"/>
            <w:noWrap/>
          </w:tcPr>
          <w:p w14:paraId="30F0A10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1A5EEADB" w14:textId="6CADF686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0" w:type="dxa"/>
            <w:noWrap/>
          </w:tcPr>
          <w:p w14:paraId="46648E74" w14:textId="68D769F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A22E78" w:rsidRPr="00A22E78" w14:paraId="00928F1C" w14:textId="77777777" w:rsidTr="00554524">
        <w:trPr>
          <w:trHeight w:val="20"/>
          <w:jc w:val="center"/>
        </w:trPr>
        <w:tc>
          <w:tcPr>
            <w:tcW w:w="1492" w:type="dxa"/>
            <w:noWrap/>
          </w:tcPr>
          <w:p w14:paraId="1622E7FB" w14:textId="12085E69" w:rsidR="00A22E78" w:rsidRPr="00A22E78" w:rsidRDefault="00A22E78" w:rsidP="00A22E78">
            <w:pPr>
              <w:ind w:left="25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2E7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 w:rsidRPr="00A22E7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A22E78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zh-CN"/>
              </w:rPr>
              <w:t>interaction</w:t>
            </w:r>
          </w:p>
        </w:tc>
        <w:tc>
          <w:tcPr>
            <w:tcW w:w="1698" w:type="dxa"/>
            <w:noWrap/>
          </w:tcPr>
          <w:p w14:paraId="542A44F3" w14:textId="77777777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74A40407" w14:textId="41B2E438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E7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</w:t>
            </w:r>
            <w:r w:rsidRPr="00A22E7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490" w:type="dxa"/>
            <w:noWrap/>
          </w:tcPr>
          <w:p w14:paraId="533B7402" w14:textId="5FE0AADA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E7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</w:t>
            </w:r>
            <w:r w:rsidRPr="00A22E7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10" w:type="dxa"/>
            <w:noWrap/>
          </w:tcPr>
          <w:p w14:paraId="2ADE471F" w14:textId="77777777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2C5B344C" w14:textId="49075AAA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E7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440" w:type="dxa"/>
            <w:noWrap/>
          </w:tcPr>
          <w:p w14:paraId="41F21EC0" w14:textId="3A2E140F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E7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3</w:t>
            </w:r>
          </w:p>
        </w:tc>
      </w:tr>
    </w:tbl>
    <w:p w14:paraId="64662B1D" w14:textId="77777777" w:rsidR="00164D4B" w:rsidRPr="00C74006" w:rsidRDefault="00164D4B" w:rsidP="00164D4B">
      <w:pPr>
        <w:jc w:val="both"/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eastAsia="Times New Roman" w:hAnsi="Times New Roman" w:cs="Times New Roman"/>
          <w:sz w:val="20"/>
          <w:szCs w:val="20"/>
        </w:rPr>
        <w:t>Cox proportional hazard models were used to investigate associations between free sugar intake and all-cause dementia (yes/no) by 2014 (validated register data), and 2020 (validated register diagnoses until 2014, and unvalidated diagnoses between 2015-2020). Model 1 was adjusted for age, sex, season of dietary assessment, diet method, and energy intake. Model 2 was adjusted for age, sex, season of dietary assessment, diet method, energy intake, smoking status, educational level, leisure-time physical activity, alcohol consumption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(g/day)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, body mass index, dietary habits (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f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rui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v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egetable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n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u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 xml:space="preserve"> processed meat, coffee, saturated fat, and fiber density), Social Network Index, prevalent diabetes, and anti-hypertensive medication use.</w:t>
      </w:r>
    </w:p>
    <w:p w14:paraId="3E90EADA" w14:textId="77777777" w:rsidR="00164D4B" w:rsidRPr="00C74006" w:rsidRDefault="00164D4B" w:rsidP="00164D4B">
      <w:pPr>
        <w:rPr>
          <w:rFonts w:ascii="Times New Roman" w:hAnsi="Times New Roman" w:cs="Times New Roman"/>
          <w:sz w:val="20"/>
          <w:szCs w:val="20"/>
        </w:rPr>
      </w:pPr>
    </w:p>
    <w:p w14:paraId="588E7593" w14:textId="77777777" w:rsidR="00164D4B" w:rsidRPr="00C74006" w:rsidRDefault="00164D4B" w:rsidP="00164D4B">
      <w:pPr>
        <w:rPr>
          <w:rFonts w:ascii="Times New Roman" w:hAnsi="Times New Roman" w:cs="Times New Roman"/>
          <w:sz w:val="20"/>
          <w:szCs w:val="20"/>
        </w:rPr>
      </w:pPr>
    </w:p>
    <w:p w14:paraId="6C417412" w14:textId="77777777" w:rsidR="00164D4B" w:rsidRPr="00C74006" w:rsidRDefault="00164D4B" w:rsidP="00164D4B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hAnsi="Times New Roman" w:cs="Times New Roman"/>
          <w:sz w:val="20"/>
          <w:szCs w:val="20"/>
        </w:rPr>
        <w:br w:type="page"/>
      </w:r>
    </w:p>
    <w:p w14:paraId="226AE789" w14:textId="6CB86FC9" w:rsidR="00164D4B" w:rsidRPr="00C74006" w:rsidRDefault="00164D4B" w:rsidP="00164D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74006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A22E78">
        <w:rPr>
          <w:rFonts w:ascii="Times New Roman" w:hAnsi="Times New Roman" w:cs="Times New Roman"/>
          <w:b/>
          <w:bCs/>
          <w:sz w:val="20"/>
          <w:szCs w:val="20"/>
          <w:lang w:val="en-GB" w:eastAsia="zh-CN"/>
        </w:rPr>
        <w:t>4</w:t>
      </w:r>
      <w:r w:rsidRPr="00C7400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C74006">
        <w:rPr>
          <w:rFonts w:ascii="Times New Roman" w:hAnsi="Times New Roman" w:cs="Times New Roman"/>
          <w:sz w:val="20"/>
          <w:szCs w:val="20"/>
          <w:lang w:val="en-GB"/>
        </w:rPr>
        <w:t xml:space="preserve">Interactions between the free sugar intake and </w:t>
      </w:r>
      <w:r w:rsidRPr="00C74006">
        <w:rPr>
          <w:rFonts w:ascii="Times New Roman" w:hAnsi="Times New Roman" w:cs="Times New Roman"/>
          <w:i/>
          <w:iCs/>
          <w:sz w:val="20"/>
          <w:szCs w:val="20"/>
          <w:lang w:val="en-GB"/>
        </w:rPr>
        <w:t>APOE ε4</w:t>
      </w:r>
      <w:r w:rsidRPr="00C74006">
        <w:rPr>
          <w:rFonts w:ascii="Times New Roman" w:hAnsi="Times New Roman" w:cs="Times New Roman"/>
          <w:sz w:val="20"/>
          <w:szCs w:val="20"/>
          <w:lang w:val="en-GB"/>
        </w:rPr>
        <w:t xml:space="preserve"> in relation to all-cause dementia.</w:t>
      </w:r>
    </w:p>
    <w:tbl>
      <w:tblPr>
        <w:tblW w:w="11340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left w:w="43" w:type="dxa"/>
          <w:right w:w="72" w:type="dxa"/>
        </w:tblCellMar>
        <w:tblLook w:val="04A0" w:firstRow="1" w:lastRow="0" w:firstColumn="1" w:lastColumn="0" w:noHBand="0" w:noVBand="1"/>
      </w:tblPr>
      <w:tblGrid>
        <w:gridCol w:w="2070"/>
        <w:gridCol w:w="1710"/>
        <w:gridCol w:w="1530"/>
        <w:gridCol w:w="1440"/>
        <w:gridCol w:w="1710"/>
        <w:gridCol w:w="1440"/>
        <w:gridCol w:w="1440"/>
      </w:tblGrid>
      <w:tr w:rsidR="00164D4B" w:rsidRPr="00C74006" w14:paraId="3D8B84EF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7A412711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gridSpan w:val="3"/>
          </w:tcPr>
          <w:p w14:paraId="3084AF23" w14:textId="77777777" w:rsidR="00164D4B" w:rsidRPr="00C74006" w:rsidRDefault="00164D4B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14)</w:t>
            </w:r>
          </w:p>
        </w:tc>
        <w:tc>
          <w:tcPr>
            <w:tcW w:w="4590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6D3FA435" w14:textId="77777777" w:rsidR="00164D4B" w:rsidRPr="00C74006" w:rsidRDefault="00164D4B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20)</w:t>
            </w:r>
          </w:p>
        </w:tc>
      </w:tr>
      <w:tr w:rsidR="00164D4B" w:rsidRPr="00C74006" w14:paraId="3D6F61A6" w14:textId="77777777" w:rsidTr="00554524">
        <w:trPr>
          <w:trHeight w:val="2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2C778C15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45D18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830D7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A872A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42A58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D48BA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4FF33B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164D4B" w:rsidRPr="00C74006" w14:paraId="7B3CC9EB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7501EE4D" w14:textId="77777777" w:rsidR="00164D4B" w:rsidRPr="00C74006" w:rsidRDefault="00164D4B" w:rsidP="0055452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OE ε4*Free sugar</w:t>
            </w:r>
          </w:p>
        </w:tc>
        <w:tc>
          <w:tcPr>
            <w:tcW w:w="1710" w:type="dxa"/>
          </w:tcPr>
          <w:p w14:paraId="661FE75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noWrap/>
          </w:tcPr>
          <w:p w14:paraId="70FC1AD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1440" w:type="dxa"/>
            <w:noWrap/>
          </w:tcPr>
          <w:p w14:paraId="129DFF6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18</w:t>
            </w:r>
          </w:p>
        </w:tc>
        <w:tc>
          <w:tcPr>
            <w:tcW w:w="1710" w:type="dxa"/>
          </w:tcPr>
          <w:p w14:paraId="525BB18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22B5D70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440" w:type="dxa"/>
            <w:noWrap/>
          </w:tcPr>
          <w:p w14:paraId="35077C6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55</w:t>
            </w:r>
          </w:p>
        </w:tc>
      </w:tr>
      <w:tr w:rsidR="00164D4B" w:rsidRPr="00C74006" w14:paraId="20F4764F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661B2D49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0"/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OE ε4 carriers</w:t>
            </w:r>
            <w:bookmarkEnd w:id="1"/>
          </w:p>
        </w:tc>
        <w:tc>
          <w:tcPr>
            <w:tcW w:w="1710" w:type="dxa"/>
          </w:tcPr>
          <w:p w14:paraId="3BA53F8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4D83217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3AA7C30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F098A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391C838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15EF860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D4B" w:rsidRPr="00C74006" w14:paraId="05883CB0" w14:textId="77777777" w:rsidTr="00554524">
        <w:trPr>
          <w:trHeight w:val="20"/>
          <w:jc w:val="center"/>
        </w:trPr>
        <w:tc>
          <w:tcPr>
            <w:tcW w:w="2070" w:type="dxa"/>
            <w:noWrap/>
            <w:hideMark/>
          </w:tcPr>
          <w:p w14:paraId="5D6B730A" w14:textId="77777777" w:rsidR="00164D4B" w:rsidRPr="00C74006" w:rsidRDefault="00164D4B" w:rsidP="00554524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lt;7.5 E%</w:t>
            </w:r>
          </w:p>
        </w:tc>
        <w:tc>
          <w:tcPr>
            <w:tcW w:w="1710" w:type="dxa"/>
          </w:tcPr>
          <w:p w14:paraId="7E29254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79/31897</w:t>
            </w:r>
          </w:p>
        </w:tc>
        <w:tc>
          <w:tcPr>
            <w:tcW w:w="1530" w:type="dxa"/>
            <w:noWrap/>
          </w:tcPr>
          <w:p w14:paraId="0B878B5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69F9DA0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312E32A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01/37581</w:t>
            </w:r>
          </w:p>
        </w:tc>
        <w:tc>
          <w:tcPr>
            <w:tcW w:w="1440" w:type="dxa"/>
            <w:noWrap/>
          </w:tcPr>
          <w:p w14:paraId="545B2BE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48AF3B7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4D4B" w:rsidRPr="00C74006" w14:paraId="7CA81BB6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568CEF39" w14:textId="77777777" w:rsidR="00164D4B" w:rsidRPr="00C74006" w:rsidRDefault="00164D4B" w:rsidP="00554524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7.5–10 E%</w:t>
            </w:r>
          </w:p>
        </w:tc>
        <w:tc>
          <w:tcPr>
            <w:tcW w:w="1710" w:type="dxa"/>
          </w:tcPr>
          <w:p w14:paraId="77C23BE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27/33670</w:t>
            </w:r>
          </w:p>
        </w:tc>
        <w:tc>
          <w:tcPr>
            <w:tcW w:w="1530" w:type="dxa"/>
            <w:noWrap/>
          </w:tcPr>
          <w:p w14:paraId="7180800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0 (0.91-1.34)</w:t>
            </w:r>
          </w:p>
        </w:tc>
        <w:tc>
          <w:tcPr>
            <w:tcW w:w="1440" w:type="dxa"/>
            <w:noWrap/>
          </w:tcPr>
          <w:p w14:paraId="69BC837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00BDD2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63/39976</w:t>
            </w:r>
          </w:p>
        </w:tc>
        <w:tc>
          <w:tcPr>
            <w:tcW w:w="1440" w:type="dxa"/>
            <w:noWrap/>
          </w:tcPr>
          <w:p w14:paraId="6230A74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5 (0.90-1.23)</w:t>
            </w:r>
          </w:p>
        </w:tc>
        <w:tc>
          <w:tcPr>
            <w:tcW w:w="1440" w:type="dxa"/>
            <w:noWrap/>
          </w:tcPr>
          <w:p w14:paraId="7F8DC41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7 (0.91-1.25)</w:t>
            </w:r>
          </w:p>
        </w:tc>
      </w:tr>
      <w:tr w:rsidR="00164D4B" w:rsidRPr="00C74006" w14:paraId="7A393840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583C1D69" w14:textId="77777777" w:rsidR="00164D4B" w:rsidRPr="00C74006" w:rsidRDefault="00164D4B" w:rsidP="00554524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0–12.5 E%</w:t>
            </w:r>
          </w:p>
        </w:tc>
        <w:tc>
          <w:tcPr>
            <w:tcW w:w="1710" w:type="dxa"/>
          </w:tcPr>
          <w:p w14:paraId="15412E9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98/33456</w:t>
            </w:r>
          </w:p>
        </w:tc>
        <w:tc>
          <w:tcPr>
            <w:tcW w:w="1530" w:type="dxa"/>
            <w:noWrap/>
          </w:tcPr>
          <w:p w14:paraId="00A4605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7 (0.71-1.07)</w:t>
            </w:r>
          </w:p>
        </w:tc>
        <w:tc>
          <w:tcPr>
            <w:tcW w:w="1440" w:type="dxa"/>
            <w:noWrap/>
          </w:tcPr>
          <w:p w14:paraId="3D0FF5F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(0.72-1.11)</w:t>
            </w:r>
          </w:p>
        </w:tc>
        <w:tc>
          <w:tcPr>
            <w:tcW w:w="1710" w:type="dxa"/>
          </w:tcPr>
          <w:p w14:paraId="285CE0B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30/39403</w:t>
            </w:r>
          </w:p>
        </w:tc>
        <w:tc>
          <w:tcPr>
            <w:tcW w:w="1440" w:type="dxa"/>
            <w:noWrap/>
          </w:tcPr>
          <w:p w14:paraId="0E2506A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8 (0.75-1.04)</w:t>
            </w:r>
          </w:p>
        </w:tc>
        <w:tc>
          <w:tcPr>
            <w:tcW w:w="1440" w:type="dxa"/>
            <w:noWrap/>
          </w:tcPr>
          <w:p w14:paraId="3D7CDD0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0 (0.76-1.06)</w:t>
            </w:r>
          </w:p>
        </w:tc>
      </w:tr>
      <w:tr w:rsidR="00164D4B" w:rsidRPr="00C74006" w14:paraId="68ECB762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002FEB1C" w14:textId="77777777" w:rsidR="00164D4B" w:rsidRPr="00C74006" w:rsidRDefault="00164D4B" w:rsidP="00554524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2.5–15 E%</w:t>
            </w:r>
          </w:p>
        </w:tc>
        <w:tc>
          <w:tcPr>
            <w:tcW w:w="1710" w:type="dxa"/>
          </w:tcPr>
          <w:p w14:paraId="495B4E6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85/22408</w:t>
            </w:r>
          </w:p>
        </w:tc>
        <w:tc>
          <w:tcPr>
            <w:tcW w:w="1530" w:type="dxa"/>
            <w:noWrap/>
          </w:tcPr>
          <w:p w14:paraId="4EDB152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9 (0.96-1.46)</w:t>
            </w:r>
          </w:p>
        </w:tc>
        <w:tc>
          <w:tcPr>
            <w:tcW w:w="1440" w:type="dxa"/>
            <w:noWrap/>
          </w:tcPr>
          <w:p w14:paraId="45C7D56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19 (0.95-1.49)</w:t>
            </w:r>
          </w:p>
        </w:tc>
        <w:tc>
          <w:tcPr>
            <w:tcW w:w="1710" w:type="dxa"/>
          </w:tcPr>
          <w:p w14:paraId="1E51E46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58/26262</w:t>
            </w:r>
          </w:p>
        </w:tc>
        <w:tc>
          <w:tcPr>
            <w:tcW w:w="1440" w:type="dxa"/>
            <w:noWrap/>
          </w:tcPr>
          <w:p w14:paraId="46B2ED3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3 (0.87-1.22)</w:t>
            </w:r>
          </w:p>
        </w:tc>
        <w:tc>
          <w:tcPr>
            <w:tcW w:w="1440" w:type="dxa"/>
            <w:noWrap/>
          </w:tcPr>
          <w:p w14:paraId="59428B7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4 (0.87-1.25)</w:t>
            </w:r>
          </w:p>
        </w:tc>
      </w:tr>
      <w:tr w:rsidR="00164D4B" w:rsidRPr="00C74006" w14:paraId="7D880DFB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5C440710" w14:textId="77777777" w:rsidR="00164D4B" w:rsidRPr="00C74006" w:rsidRDefault="00164D4B" w:rsidP="00554524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gt;15 E%</w:t>
            </w:r>
          </w:p>
        </w:tc>
        <w:tc>
          <w:tcPr>
            <w:tcW w:w="1710" w:type="dxa"/>
          </w:tcPr>
          <w:p w14:paraId="38CFD03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66/23315</w:t>
            </w:r>
          </w:p>
        </w:tc>
        <w:tc>
          <w:tcPr>
            <w:tcW w:w="1530" w:type="dxa"/>
            <w:noWrap/>
          </w:tcPr>
          <w:p w14:paraId="1772F0C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3 (0.83-1.28)</w:t>
            </w:r>
          </w:p>
        </w:tc>
        <w:tc>
          <w:tcPr>
            <w:tcW w:w="1440" w:type="dxa"/>
            <w:noWrap/>
          </w:tcPr>
          <w:p w14:paraId="2F8B90E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2 (0.82-1.29)</w:t>
            </w:r>
          </w:p>
        </w:tc>
        <w:tc>
          <w:tcPr>
            <w:tcW w:w="1710" w:type="dxa"/>
          </w:tcPr>
          <w:p w14:paraId="1842D7D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60/27345</w:t>
            </w:r>
          </w:p>
        </w:tc>
        <w:tc>
          <w:tcPr>
            <w:tcW w:w="1440" w:type="dxa"/>
            <w:noWrap/>
          </w:tcPr>
          <w:p w14:paraId="5760335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1 (0.85-1.19)</w:t>
            </w:r>
          </w:p>
        </w:tc>
        <w:tc>
          <w:tcPr>
            <w:tcW w:w="1440" w:type="dxa"/>
            <w:noWrap/>
          </w:tcPr>
          <w:p w14:paraId="209E8CB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1 (0.83-1.21)</w:t>
            </w:r>
          </w:p>
        </w:tc>
      </w:tr>
      <w:tr w:rsidR="00164D4B" w:rsidRPr="00C74006" w14:paraId="6E9E63DB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678D526A" w14:textId="77777777" w:rsidR="00164D4B" w:rsidRPr="00C74006" w:rsidRDefault="00164D4B" w:rsidP="00554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C7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40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710" w:type="dxa"/>
          </w:tcPr>
          <w:p w14:paraId="339F8CA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0AE34B25" w14:textId="2B09092A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40" w:type="dxa"/>
            <w:noWrap/>
          </w:tcPr>
          <w:p w14:paraId="4CC67C91" w14:textId="14B16155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1710" w:type="dxa"/>
          </w:tcPr>
          <w:p w14:paraId="75A5B45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7105775A" w14:textId="681E643C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40" w:type="dxa"/>
            <w:noWrap/>
          </w:tcPr>
          <w:p w14:paraId="79C0A59D" w14:textId="454A6242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164D4B" w:rsidRPr="00C74006" w14:paraId="48CFFEBA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4D69B115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OE ε4 non-carriers</w:t>
            </w:r>
          </w:p>
        </w:tc>
        <w:tc>
          <w:tcPr>
            <w:tcW w:w="1710" w:type="dxa"/>
          </w:tcPr>
          <w:p w14:paraId="6ABB5B7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30B04F6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76E2E93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A1A227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57AA467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3A5E257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D4B" w:rsidRPr="00C74006" w14:paraId="4EC4ABC9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6E6BFDC2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  &lt;7.5 E%</w:t>
            </w:r>
          </w:p>
        </w:tc>
        <w:tc>
          <w:tcPr>
            <w:tcW w:w="1710" w:type="dxa"/>
          </w:tcPr>
          <w:p w14:paraId="3FF2F3A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88/78127</w:t>
            </w:r>
          </w:p>
        </w:tc>
        <w:tc>
          <w:tcPr>
            <w:tcW w:w="1530" w:type="dxa"/>
            <w:noWrap/>
          </w:tcPr>
          <w:p w14:paraId="667A81B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04CF5C3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2210904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34/93531</w:t>
            </w:r>
          </w:p>
        </w:tc>
        <w:tc>
          <w:tcPr>
            <w:tcW w:w="1440" w:type="dxa"/>
            <w:noWrap/>
          </w:tcPr>
          <w:p w14:paraId="707CC54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7DA8C61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4D4B" w:rsidRPr="00C74006" w14:paraId="6D0D37F2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69FF1DDA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  7.5–10 E%</w:t>
            </w:r>
          </w:p>
        </w:tc>
        <w:tc>
          <w:tcPr>
            <w:tcW w:w="1710" w:type="dxa"/>
          </w:tcPr>
          <w:p w14:paraId="7B291A3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14/79883</w:t>
            </w:r>
          </w:p>
        </w:tc>
        <w:tc>
          <w:tcPr>
            <w:tcW w:w="1530" w:type="dxa"/>
            <w:noWrap/>
          </w:tcPr>
          <w:p w14:paraId="72E0CBD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2 (0.75-1.12)</w:t>
            </w:r>
          </w:p>
        </w:tc>
        <w:tc>
          <w:tcPr>
            <w:tcW w:w="1440" w:type="dxa"/>
            <w:noWrap/>
          </w:tcPr>
          <w:p w14:paraId="34F9A33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7 (0.80-1.19)</w:t>
            </w:r>
          </w:p>
        </w:tc>
        <w:tc>
          <w:tcPr>
            <w:tcW w:w="1710" w:type="dxa"/>
          </w:tcPr>
          <w:p w14:paraId="67F67AC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67/96016</w:t>
            </w:r>
          </w:p>
        </w:tc>
        <w:tc>
          <w:tcPr>
            <w:tcW w:w="1440" w:type="dxa"/>
            <w:noWrap/>
          </w:tcPr>
          <w:p w14:paraId="75D0CDF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8 (0.76-1.02)</w:t>
            </w:r>
          </w:p>
        </w:tc>
        <w:tc>
          <w:tcPr>
            <w:tcW w:w="1440" w:type="dxa"/>
            <w:noWrap/>
          </w:tcPr>
          <w:p w14:paraId="6679E32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1 (0.78-1.06)</w:t>
            </w:r>
          </w:p>
        </w:tc>
      </w:tr>
      <w:tr w:rsidR="00164D4B" w:rsidRPr="00C74006" w14:paraId="5E9FF424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2F282FC2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  10–12.5 E%</w:t>
            </w:r>
          </w:p>
        </w:tc>
        <w:tc>
          <w:tcPr>
            <w:tcW w:w="1710" w:type="dxa"/>
          </w:tcPr>
          <w:p w14:paraId="33BCEE3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84/76762</w:t>
            </w:r>
          </w:p>
        </w:tc>
        <w:tc>
          <w:tcPr>
            <w:tcW w:w="1530" w:type="dxa"/>
            <w:noWrap/>
          </w:tcPr>
          <w:p w14:paraId="720C359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77 (0.62-0.94)</w:t>
            </w:r>
          </w:p>
        </w:tc>
        <w:tc>
          <w:tcPr>
            <w:tcW w:w="1440" w:type="dxa"/>
            <w:noWrap/>
          </w:tcPr>
          <w:p w14:paraId="5970816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2 (0.67-1.02)</w:t>
            </w:r>
          </w:p>
        </w:tc>
        <w:tc>
          <w:tcPr>
            <w:tcW w:w="1710" w:type="dxa"/>
          </w:tcPr>
          <w:p w14:paraId="4C21120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44/92073</w:t>
            </w:r>
          </w:p>
        </w:tc>
        <w:tc>
          <w:tcPr>
            <w:tcW w:w="1440" w:type="dxa"/>
            <w:noWrap/>
          </w:tcPr>
          <w:p w14:paraId="2BBD669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2 (0.71-0.96)</w:t>
            </w:r>
          </w:p>
        </w:tc>
        <w:tc>
          <w:tcPr>
            <w:tcW w:w="1440" w:type="dxa"/>
            <w:noWrap/>
          </w:tcPr>
          <w:p w14:paraId="1C14A23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85 (0.73-1.00)</w:t>
            </w:r>
          </w:p>
        </w:tc>
      </w:tr>
      <w:tr w:rsidR="00164D4B" w:rsidRPr="00C74006" w14:paraId="57ECDD3A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3965F2F4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  12.5–15 E%</w:t>
            </w:r>
          </w:p>
        </w:tc>
        <w:tc>
          <w:tcPr>
            <w:tcW w:w="1710" w:type="dxa"/>
          </w:tcPr>
          <w:p w14:paraId="1726475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54/53512</w:t>
            </w:r>
          </w:p>
        </w:tc>
        <w:tc>
          <w:tcPr>
            <w:tcW w:w="1530" w:type="dxa"/>
            <w:noWrap/>
          </w:tcPr>
          <w:p w14:paraId="328CBAF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1 (0.73-1.13)</w:t>
            </w:r>
          </w:p>
        </w:tc>
        <w:tc>
          <w:tcPr>
            <w:tcW w:w="1440" w:type="dxa"/>
            <w:noWrap/>
          </w:tcPr>
          <w:p w14:paraId="5BEE4D9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7 (0.77-1.22)</w:t>
            </w:r>
          </w:p>
        </w:tc>
        <w:tc>
          <w:tcPr>
            <w:tcW w:w="1710" w:type="dxa"/>
          </w:tcPr>
          <w:p w14:paraId="6023268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58/64053</w:t>
            </w:r>
          </w:p>
        </w:tc>
        <w:tc>
          <w:tcPr>
            <w:tcW w:w="1440" w:type="dxa"/>
            <w:noWrap/>
          </w:tcPr>
          <w:p w14:paraId="3F898A8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8 (0.75-1.04)</w:t>
            </w:r>
          </w:p>
        </w:tc>
        <w:tc>
          <w:tcPr>
            <w:tcW w:w="1440" w:type="dxa"/>
            <w:noWrap/>
          </w:tcPr>
          <w:p w14:paraId="1A94C24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90 (0.76-1.08)</w:t>
            </w:r>
          </w:p>
        </w:tc>
      </w:tr>
      <w:tr w:rsidR="00164D4B" w:rsidRPr="00C74006" w14:paraId="0FE3CCAA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34EFDAF4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  &gt;15 E%</w:t>
            </w:r>
          </w:p>
        </w:tc>
        <w:tc>
          <w:tcPr>
            <w:tcW w:w="1710" w:type="dxa"/>
          </w:tcPr>
          <w:p w14:paraId="70AF972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71/55197</w:t>
            </w:r>
          </w:p>
        </w:tc>
        <w:tc>
          <w:tcPr>
            <w:tcW w:w="1530" w:type="dxa"/>
            <w:noWrap/>
          </w:tcPr>
          <w:p w14:paraId="1B46D58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2 (0.82-1.25)</w:t>
            </w:r>
          </w:p>
        </w:tc>
        <w:tc>
          <w:tcPr>
            <w:tcW w:w="1440" w:type="dxa"/>
            <w:noWrap/>
          </w:tcPr>
          <w:p w14:paraId="077ADA4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6 (0.84-1.34)</w:t>
            </w:r>
          </w:p>
        </w:tc>
        <w:tc>
          <w:tcPr>
            <w:tcW w:w="1710" w:type="dxa"/>
          </w:tcPr>
          <w:p w14:paraId="0F15037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95/65579</w:t>
            </w:r>
          </w:p>
        </w:tc>
        <w:tc>
          <w:tcPr>
            <w:tcW w:w="1440" w:type="dxa"/>
            <w:noWrap/>
          </w:tcPr>
          <w:p w14:paraId="34333AC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3 (0.88-1.21)</w:t>
            </w:r>
          </w:p>
        </w:tc>
        <w:tc>
          <w:tcPr>
            <w:tcW w:w="1440" w:type="dxa"/>
            <w:noWrap/>
          </w:tcPr>
          <w:p w14:paraId="2C63E8B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03 (0.86-1.22)</w:t>
            </w:r>
          </w:p>
        </w:tc>
      </w:tr>
      <w:tr w:rsidR="00164D4B" w:rsidRPr="00C74006" w14:paraId="02A94DCB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312F45DD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P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40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710" w:type="dxa"/>
          </w:tcPr>
          <w:p w14:paraId="7D97FA4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4A69BBE7" w14:textId="73EFC1E2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40" w:type="dxa"/>
            <w:noWrap/>
          </w:tcPr>
          <w:p w14:paraId="555A70A6" w14:textId="4FEDEA4B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1710" w:type="dxa"/>
          </w:tcPr>
          <w:p w14:paraId="09A0611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68B90EC2" w14:textId="70E2BA4A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</w:tcPr>
          <w:p w14:paraId="1E782828" w14:textId="6C49B1C9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5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A22E78" w:rsidRPr="00C74006" w14:paraId="59507038" w14:textId="77777777" w:rsidTr="00554524">
        <w:trPr>
          <w:trHeight w:val="20"/>
          <w:jc w:val="center"/>
        </w:trPr>
        <w:tc>
          <w:tcPr>
            <w:tcW w:w="2070" w:type="dxa"/>
            <w:noWrap/>
          </w:tcPr>
          <w:p w14:paraId="2F02C325" w14:textId="70E01A68" w:rsidR="00A22E78" w:rsidRPr="00A22E78" w:rsidRDefault="00A22E78" w:rsidP="00A22E7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2E78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   </w:t>
            </w:r>
            <w:r w:rsidRPr="00A22E7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  <w:r w:rsidRPr="00A22E7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A22E7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interaction</w:t>
            </w:r>
          </w:p>
        </w:tc>
        <w:tc>
          <w:tcPr>
            <w:tcW w:w="1710" w:type="dxa"/>
          </w:tcPr>
          <w:p w14:paraId="18053EAE" w14:textId="77777777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1C4263B1" w14:textId="0341C001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E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Pr="00A22E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40" w:type="dxa"/>
            <w:noWrap/>
          </w:tcPr>
          <w:p w14:paraId="39F745E8" w14:textId="66D6AFAC" w:rsidR="00A22E78" w:rsidRPr="00A22E78" w:rsidRDefault="00A22E78" w:rsidP="00A22E7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A22E7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A22E7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A22E7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10" w:type="dxa"/>
          </w:tcPr>
          <w:p w14:paraId="5E41AF7E" w14:textId="77777777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18F6694A" w14:textId="551E4425" w:rsidR="00A22E78" w:rsidRPr="00A22E78" w:rsidRDefault="00A22E78" w:rsidP="00A22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2E7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noWrap/>
          </w:tcPr>
          <w:p w14:paraId="403200AB" w14:textId="368F34CC" w:rsidR="00A22E78" w:rsidRPr="00A22E78" w:rsidRDefault="00A22E78" w:rsidP="00A22E7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A22E7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3</w:t>
            </w:r>
            <w:r w:rsidRPr="00A22E7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</w:tbl>
    <w:p w14:paraId="341A0E42" w14:textId="1724EC43" w:rsidR="00164D4B" w:rsidRPr="00C74006" w:rsidRDefault="00164D4B" w:rsidP="00164D4B">
      <w:pPr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eastAsia="Times New Roman" w:hAnsi="Times New Roman" w:cs="Times New Roman"/>
          <w:sz w:val="20"/>
          <w:szCs w:val="20"/>
        </w:rPr>
        <w:t>Cox proportional hazard models were used to investigate associations between free sugar intake and all-cause dementia (yes/no) by 2014 (validated register data), and 2020 (validated register diagnoses until 2014, and unvalidated diagnoses between 2015-2020). Model 1 was adjusted for age, sex, season of dietary assessment, diet method, and energy intake. Model 2 was adjusted for age, sex, season of dietary assessment, diet method, energy intake, smoking status, educational level, leisure-time physical activity, alcohol consumption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(g/day)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, body mass index, dietary habits (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f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rui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v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egetable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n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u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 xml:space="preserve"> processed meat, coffee, saturated fat, and fiber density), Social Network Index, prevalent diabetes, and anti-hypertensive medication use</w:t>
      </w:r>
      <w:r w:rsidRPr="00C74006">
        <w:rPr>
          <w:rFonts w:ascii="Times New Roman" w:hAnsi="Times New Roman" w:cs="Times New Roman"/>
          <w:sz w:val="20"/>
          <w:szCs w:val="20"/>
        </w:rPr>
        <w:t>.</w:t>
      </w:r>
      <w:r w:rsidR="00CB17AA">
        <w:rPr>
          <w:rFonts w:ascii="Times New Roman" w:hAnsi="Times New Roman" w:cs="Times New Roman"/>
          <w:sz w:val="20"/>
          <w:szCs w:val="20"/>
        </w:rPr>
        <w:t xml:space="preserve"> </w:t>
      </w:r>
      <w:r w:rsidR="00CB17AA" w:rsidRPr="00CB17AA">
        <w:rPr>
          <w:rFonts w:ascii="Times New Roman" w:hAnsi="Times New Roman" w:cs="Times New Roman"/>
          <w:sz w:val="20"/>
          <w:szCs w:val="20"/>
        </w:rPr>
        <w:t>Abbreviations: APOE, apolipoprotein E.</w:t>
      </w:r>
    </w:p>
    <w:p w14:paraId="66A1C594" w14:textId="77777777" w:rsidR="00164D4B" w:rsidRPr="00C74006" w:rsidRDefault="00164D4B" w:rsidP="00164D4B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hAnsi="Times New Roman" w:cs="Times New Roman"/>
          <w:sz w:val="20"/>
          <w:szCs w:val="20"/>
        </w:rPr>
        <w:br w:type="page"/>
      </w:r>
    </w:p>
    <w:p w14:paraId="0403B78E" w14:textId="35C3018F" w:rsidR="00D40463" w:rsidRPr="00C74006" w:rsidRDefault="00D40463" w:rsidP="00D40463">
      <w:pPr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A22E78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5</w:t>
      </w:r>
      <w:r w:rsidRPr="00C7400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74006">
        <w:rPr>
          <w:rFonts w:ascii="Times New Roman" w:hAnsi="Times New Roman" w:cs="Times New Roman"/>
          <w:sz w:val="20"/>
          <w:szCs w:val="20"/>
        </w:rPr>
        <w:t xml:space="preserve"> Sensitivity analysis excluding </w:t>
      </w:r>
      <w:r w:rsidR="00DF5432" w:rsidRPr="00C74006">
        <w:rPr>
          <w:rFonts w:ascii="Times New Roman" w:hAnsi="Times New Roman" w:cs="Times New Roman"/>
          <w:sz w:val="20"/>
          <w:szCs w:val="20"/>
        </w:rPr>
        <w:t>dementia diagnosed within 10 years after baseline</w:t>
      </w:r>
    </w:p>
    <w:tbl>
      <w:tblPr>
        <w:tblW w:w="10838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20"/>
        <w:gridCol w:w="1698"/>
        <w:gridCol w:w="1440"/>
        <w:gridCol w:w="1490"/>
        <w:gridCol w:w="1710"/>
        <w:gridCol w:w="1440"/>
        <w:gridCol w:w="1440"/>
      </w:tblGrid>
      <w:tr w:rsidR="00D40463" w:rsidRPr="00C74006" w14:paraId="56F71BCB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1DA570D2" w14:textId="77777777" w:rsidR="00D40463" w:rsidRPr="00C74006" w:rsidRDefault="00D40463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8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6EE5DE89" w14:textId="77777777" w:rsidR="00D40463" w:rsidRPr="00C74006" w:rsidRDefault="00D40463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14)</w:t>
            </w:r>
          </w:p>
        </w:tc>
        <w:tc>
          <w:tcPr>
            <w:tcW w:w="4590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03971B18" w14:textId="77777777" w:rsidR="00D40463" w:rsidRPr="00C74006" w:rsidRDefault="00D40463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20)</w:t>
            </w:r>
          </w:p>
        </w:tc>
      </w:tr>
      <w:tr w:rsidR="00D40463" w:rsidRPr="00C74006" w14:paraId="5540F758" w14:textId="77777777" w:rsidTr="00554524">
        <w:trPr>
          <w:trHeight w:val="2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60F21DCD" w14:textId="77777777" w:rsidR="00D40463" w:rsidRPr="00C74006" w:rsidRDefault="00D40463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36E2042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D85532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70495B78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46F19F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B0314F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F6087A8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D40463" w:rsidRPr="00C74006" w14:paraId="6EA0937C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385DD777" w14:textId="77777777" w:rsidR="00D40463" w:rsidRPr="00C74006" w:rsidRDefault="00D40463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intake</w:t>
            </w:r>
          </w:p>
        </w:tc>
        <w:tc>
          <w:tcPr>
            <w:tcW w:w="1698" w:type="dxa"/>
            <w:noWrap/>
          </w:tcPr>
          <w:p w14:paraId="031FCAAC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75AEE52C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noWrap/>
          </w:tcPr>
          <w:p w14:paraId="519ACE22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3AE2D694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2B4EB8A5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060E535C" w14:textId="77777777" w:rsidR="00D40463" w:rsidRPr="00C74006" w:rsidRDefault="00D40463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6F8C" w:rsidRPr="00C74006" w14:paraId="03EE1282" w14:textId="77777777" w:rsidTr="00540E0C">
        <w:trPr>
          <w:trHeight w:val="20"/>
          <w:jc w:val="center"/>
        </w:trPr>
        <w:tc>
          <w:tcPr>
            <w:tcW w:w="1620" w:type="dxa"/>
            <w:noWrap/>
          </w:tcPr>
          <w:p w14:paraId="2146FC8D" w14:textId="77777777" w:rsidR="00236F8C" w:rsidRPr="00C74006" w:rsidRDefault="00236F8C" w:rsidP="00236F8C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lt;7.5 E%</w:t>
            </w:r>
          </w:p>
        </w:tc>
        <w:tc>
          <w:tcPr>
            <w:tcW w:w="1698" w:type="dxa"/>
            <w:noWrap/>
            <w:vAlign w:val="bottom"/>
          </w:tcPr>
          <w:p w14:paraId="3B53747B" w14:textId="1EF15D64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16/113704</w:t>
            </w:r>
          </w:p>
        </w:tc>
        <w:tc>
          <w:tcPr>
            <w:tcW w:w="1440" w:type="dxa"/>
            <w:noWrap/>
            <w:vAlign w:val="center"/>
          </w:tcPr>
          <w:p w14:paraId="0BA86290" w14:textId="228FBF7F" w:rsidR="00236F8C" w:rsidRPr="00C74006" w:rsidRDefault="00095EA6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90" w:type="dxa"/>
            <w:noWrap/>
          </w:tcPr>
          <w:p w14:paraId="55D9D38D" w14:textId="6D8CCAD4" w:rsidR="00236F8C" w:rsidRPr="00C74006" w:rsidRDefault="00095EA6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  <w:noWrap/>
            <w:vAlign w:val="bottom"/>
          </w:tcPr>
          <w:p w14:paraId="2095ACA1" w14:textId="1BF4FE81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598/135461</w:t>
            </w:r>
          </w:p>
        </w:tc>
        <w:tc>
          <w:tcPr>
            <w:tcW w:w="1440" w:type="dxa"/>
            <w:noWrap/>
            <w:vAlign w:val="center"/>
          </w:tcPr>
          <w:p w14:paraId="290C5F40" w14:textId="5EFC066D" w:rsidR="00236F8C" w:rsidRPr="00C74006" w:rsidRDefault="00095EA6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5AAEEE05" w14:textId="030E9E64" w:rsidR="00236F8C" w:rsidRPr="00C74006" w:rsidRDefault="00095EA6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36F8C" w:rsidRPr="00C74006" w14:paraId="1FAEA7A6" w14:textId="77777777" w:rsidTr="00B833D8">
        <w:trPr>
          <w:trHeight w:val="20"/>
          <w:jc w:val="center"/>
        </w:trPr>
        <w:tc>
          <w:tcPr>
            <w:tcW w:w="1620" w:type="dxa"/>
            <w:noWrap/>
          </w:tcPr>
          <w:p w14:paraId="5F48ACCA" w14:textId="77777777" w:rsidR="00236F8C" w:rsidRPr="00C74006" w:rsidRDefault="00236F8C" w:rsidP="00236F8C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7.5–10 E%</w:t>
            </w:r>
          </w:p>
        </w:tc>
        <w:tc>
          <w:tcPr>
            <w:tcW w:w="1698" w:type="dxa"/>
            <w:noWrap/>
            <w:vAlign w:val="bottom"/>
          </w:tcPr>
          <w:p w14:paraId="021997A1" w14:textId="2C987C2D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70/117754</w:t>
            </w:r>
          </w:p>
        </w:tc>
        <w:tc>
          <w:tcPr>
            <w:tcW w:w="1440" w:type="dxa"/>
            <w:noWrap/>
            <w:vAlign w:val="bottom"/>
          </w:tcPr>
          <w:p w14:paraId="2ADAB197" w14:textId="6D100721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7 (0.83-1.13)</w:t>
            </w:r>
          </w:p>
        </w:tc>
        <w:tc>
          <w:tcPr>
            <w:tcW w:w="1490" w:type="dxa"/>
            <w:noWrap/>
            <w:vAlign w:val="bottom"/>
          </w:tcPr>
          <w:p w14:paraId="22DBA6E1" w14:textId="52924A16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0 (0.86-1.17)</w:t>
            </w:r>
          </w:p>
        </w:tc>
        <w:tc>
          <w:tcPr>
            <w:tcW w:w="1710" w:type="dxa"/>
            <w:noWrap/>
            <w:vAlign w:val="bottom"/>
          </w:tcPr>
          <w:p w14:paraId="5F9DD8FB" w14:textId="20D456F5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671/141093</w:t>
            </w:r>
          </w:p>
        </w:tc>
        <w:tc>
          <w:tcPr>
            <w:tcW w:w="1440" w:type="dxa"/>
            <w:noWrap/>
            <w:vAlign w:val="bottom"/>
          </w:tcPr>
          <w:p w14:paraId="459A0DD1" w14:textId="1B0B6D46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3 (0.83-1.03)</w:t>
            </w:r>
          </w:p>
        </w:tc>
        <w:tc>
          <w:tcPr>
            <w:tcW w:w="1440" w:type="dxa"/>
            <w:noWrap/>
            <w:vAlign w:val="bottom"/>
          </w:tcPr>
          <w:p w14:paraId="4210F5B3" w14:textId="206BDE37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5 (0.85-1.06)</w:t>
            </w:r>
          </w:p>
        </w:tc>
      </w:tr>
      <w:tr w:rsidR="00236F8C" w:rsidRPr="00C74006" w14:paraId="3249C357" w14:textId="77777777" w:rsidTr="00B833D8">
        <w:trPr>
          <w:trHeight w:val="20"/>
          <w:jc w:val="center"/>
        </w:trPr>
        <w:tc>
          <w:tcPr>
            <w:tcW w:w="1620" w:type="dxa"/>
            <w:noWrap/>
          </w:tcPr>
          <w:p w14:paraId="0A625A0F" w14:textId="77777777" w:rsidR="00236F8C" w:rsidRPr="00C74006" w:rsidRDefault="00236F8C" w:rsidP="00236F8C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0–12.5 E%</w:t>
            </w:r>
          </w:p>
        </w:tc>
        <w:tc>
          <w:tcPr>
            <w:tcW w:w="1698" w:type="dxa"/>
            <w:noWrap/>
            <w:vAlign w:val="bottom"/>
          </w:tcPr>
          <w:p w14:paraId="7A25A140" w14:textId="70E0A2AF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18/113154</w:t>
            </w:r>
          </w:p>
        </w:tc>
        <w:tc>
          <w:tcPr>
            <w:tcW w:w="1440" w:type="dxa"/>
            <w:noWrap/>
            <w:vAlign w:val="bottom"/>
          </w:tcPr>
          <w:p w14:paraId="10A8101C" w14:textId="1AEE7819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0 (0.69-0.94)</w:t>
            </w:r>
          </w:p>
        </w:tc>
        <w:tc>
          <w:tcPr>
            <w:tcW w:w="1490" w:type="dxa"/>
            <w:noWrap/>
            <w:vAlign w:val="bottom"/>
          </w:tcPr>
          <w:p w14:paraId="1A7EBF64" w14:textId="513118EA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3 (0.70-0.98)</w:t>
            </w:r>
          </w:p>
        </w:tc>
        <w:tc>
          <w:tcPr>
            <w:tcW w:w="1710" w:type="dxa"/>
            <w:noWrap/>
            <w:vAlign w:val="bottom"/>
          </w:tcPr>
          <w:p w14:paraId="0B81222B" w14:textId="0D18C269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619/135053</w:t>
            </w:r>
          </w:p>
        </w:tc>
        <w:tc>
          <w:tcPr>
            <w:tcW w:w="1440" w:type="dxa"/>
            <w:noWrap/>
            <w:vAlign w:val="bottom"/>
          </w:tcPr>
          <w:p w14:paraId="74087FFE" w14:textId="653897E7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5 (0.75-0.95)</w:t>
            </w:r>
          </w:p>
        </w:tc>
        <w:tc>
          <w:tcPr>
            <w:tcW w:w="1440" w:type="dxa"/>
            <w:noWrap/>
            <w:vAlign w:val="bottom"/>
          </w:tcPr>
          <w:p w14:paraId="05233235" w14:textId="47287466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7 (0.77-0.98)</w:t>
            </w:r>
          </w:p>
        </w:tc>
      </w:tr>
      <w:tr w:rsidR="00236F8C" w:rsidRPr="00C74006" w14:paraId="61BE1EC2" w14:textId="77777777" w:rsidTr="00B833D8">
        <w:trPr>
          <w:trHeight w:val="20"/>
          <w:jc w:val="center"/>
        </w:trPr>
        <w:tc>
          <w:tcPr>
            <w:tcW w:w="1620" w:type="dxa"/>
            <w:noWrap/>
          </w:tcPr>
          <w:p w14:paraId="52D7C143" w14:textId="77777777" w:rsidR="00236F8C" w:rsidRPr="00C74006" w:rsidRDefault="00236F8C" w:rsidP="00236F8C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2.5–15 E%</w:t>
            </w:r>
          </w:p>
        </w:tc>
        <w:tc>
          <w:tcPr>
            <w:tcW w:w="1698" w:type="dxa"/>
            <w:noWrap/>
            <w:vAlign w:val="bottom"/>
          </w:tcPr>
          <w:p w14:paraId="3A1E0D51" w14:textId="74CE19B1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90/78235</w:t>
            </w:r>
          </w:p>
        </w:tc>
        <w:tc>
          <w:tcPr>
            <w:tcW w:w="1440" w:type="dxa"/>
            <w:noWrap/>
            <w:vAlign w:val="bottom"/>
          </w:tcPr>
          <w:p w14:paraId="2DF1BE6F" w14:textId="49821B57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5 (0.89-1.24)</w:t>
            </w:r>
          </w:p>
        </w:tc>
        <w:tc>
          <w:tcPr>
            <w:tcW w:w="1490" w:type="dxa"/>
            <w:noWrap/>
            <w:vAlign w:val="bottom"/>
          </w:tcPr>
          <w:p w14:paraId="2E237248" w14:textId="6395AA90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7 (0.90-1.27)</w:t>
            </w:r>
          </w:p>
        </w:tc>
        <w:tc>
          <w:tcPr>
            <w:tcW w:w="1710" w:type="dxa"/>
            <w:noWrap/>
            <w:vAlign w:val="bottom"/>
          </w:tcPr>
          <w:p w14:paraId="20E3F259" w14:textId="09E6DB9D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476/93094</w:t>
            </w:r>
          </w:p>
        </w:tc>
        <w:tc>
          <w:tcPr>
            <w:tcW w:w="1440" w:type="dxa"/>
            <w:noWrap/>
            <w:vAlign w:val="bottom"/>
          </w:tcPr>
          <w:p w14:paraId="63D51107" w14:textId="76065414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4 (0.83-1.07)</w:t>
            </w:r>
          </w:p>
        </w:tc>
        <w:tc>
          <w:tcPr>
            <w:tcW w:w="1440" w:type="dxa"/>
            <w:noWrap/>
            <w:vAlign w:val="bottom"/>
          </w:tcPr>
          <w:p w14:paraId="7FFB2B6E" w14:textId="6BD47A19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6 (0.84-1.09)</w:t>
            </w:r>
          </w:p>
        </w:tc>
      </w:tr>
      <w:tr w:rsidR="00236F8C" w:rsidRPr="00C74006" w14:paraId="319A0D0F" w14:textId="77777777" w:rsidTr="00B833D8">
        <w:trPr>
          <w:trHeight w:val="20"/>
          <w:jc w:val="center"/>
        </w:trPr>
        <w:tc>
          <w:tcPr>
            <w:tcW w:w="1620" w:type="dxa"/>
            <w:noWrap/>
          </w:tcPr>
          <w:p w14:paraId="55AEE5CC" w14:textId="77777777" w:rsidR="00236F8C" w:rsidRPr="00C74006" w:rsidRDefault="00236F8C" w:rsidP="00236F8C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gt;15 E%</w:t>
            </w:r>
          </w:p>
        </w:tc>
        <w:tc>
          <w:tcPr>
            <w:tcW w:w="1698" w:type="dxa"/>
            <w:noWrap/>
            <w:vAlign w:val="bottom"/>
          </w:tcPr>
          <w:p w14:paraId="31B29D79" w14:textId="21BCA0E6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88/81517</w:t>
            </w:r>
          </w:p>
        </w:tc>
        <w:tc>
          <w:tcPr>
            <w:tcW w:w="1440" w:type="dxa"/>
            <w:noWrap/>
            <w:vAlign w:val="bottom"/>
          </w:tcPr>
          <w:p w14:paraId="2C50070C" w14:textId="1F5FC4A8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3 (0.88-1.22)</w:t>
            </w:r>
          </w:p>
        </w:tc>
        <w:tc>
          <w:tcPr>
            <w:tcW w:w="1490" w:type="dxa"/>
            <w:noWrap/>
            <w:vAlign w:val="bottom"/>
          </w:tcPr>
          <w:p w14:paraId="152B13E8" w14:textId="7FBD432E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4 (0.87-1.25)</w:t>
            </w:r>
          </w:p>
        </w:tc>
        <w:tc>
          <w:tcPr>
            <w:tcW w:w="1710" w:type="dxa"/>
            <w:noWrap/>
            <w:vAlign w:val="bottom"/>
          </w:tcPr>
          <w:p w14:paraId="30A755C4" w14:textId="7883C29D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514/96508</w:t>
            </w:r>
          </w:p>
        </w:tc>
        <w:tc>
          <w:tcPr>
            <w:tcW w:w="1440" w:type="dxa"/>
            <w:noWrap/>
            <w:vAlign w:val="bottom"/>
          </w:tcPr>
          <w:p w14:paraId="1E9219AB" w14:textId="515D1495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2 (0.90-1.15)</w:t>
            </w:r>
          </w:p>
        </w:tc>
        <w:tc>
          <w:tcPr>
            <w:tcW w:w="1440" w:type="dxa"/>
            <w:noWrap/>
            <w:vAlign w:val="bottom"/>
          </w:tcPr>
          <w:p w14:paraId="65EF8A50" w14:textId="7AEB6993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2 (0.89-1.17)</w:t>
            </w:r>
          </w:p>
        </w:tc>
      </w:tr>
      <w:tr w:rsidR="00236F8C" w:rsidRPr="00C74006" w14:paraId="359C3322" w14:textId="77777777" w:rsidTr="00554524">
        <w:trPr>
          <w:trHeight w:val="20"/>
          <w:jc w:val="center"/>
        </w:trPr>
        <w:tc>
          <w:tcPr>
            <w:tcW w:w="1620" w:type="dxa"/>
            <w:noWrap/>
            <w:hideMark/>
          </w:tcPr>
          <w:p w14:paraId="7DF3C4CC" w14:textId="77777777" w:rsidR="00236F8C" w:rsidRPr="00C74006" w:rsidRDefault="00236F8C" w:rsidP="00236F8C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40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noWrap/>
          </w:tcPr>
          <w:p w14:paraId="0BD1C9D6" w14:textId="77777777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0A38D6CF" w14:textId="295E7A38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</w:t>
            </w:r>
            <w:r w:rsidR="00095EA6" w:rsidRPr="00C740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490" w:type="dxa"/>
            <w:noWrap/>
          </w:tcPr>
          <w:p w14:paraId="4195824A" w14:textId="28837237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710" w:type="dxa"/>
            <w:noWrap/>
          </w:tcPr>
          <w:p w14:paraId="1FB4287A" w14:textId="77777777" w:rsidR="00236F8C" w:rsidRPr="00C74006" w:rsidRDefault="00236F8C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5D8190C2" w14:textId="4CE37369" w:rsidR="00236F8C" w:rsidRPr="00C74006" w:rsidRDefault="00427483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</w:t>
            </w:r>
            <w:r w:rsidR="00095EA6" w:rsidRPr="00C740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40" w:type="dxa"/>
            <w:noWrap/>
          </w:tcPr>
          <w:p w14:paraId="4E9B4468" w14:textId="11D10F0E" w:rsidR="00236F8C" w:rsidRPr="00C74006" w:rsidRDefault="00427483" w:rsidP="00236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7400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</w:t>
            </w:r>
            <w:r w:rsidR="00095EA6" w:rsidRPr="00C7400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</w:tbl>
    <w:p w14:paraId="446261AA" w14:textId="77777777" w:rsidR="00D40463" w:rsidRPr="00C74006" w:rsidRDefault="00D40463" w:rsidP="00D40463">
      <w:pPr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eastAsia="Times New Roman" w:hAnsi="Times New Roman" w:cs="Times New Roman"/>
          <w:sz w:val="20"/>
          <w:szCs w:val="20"/>
        </w:rPr>
        <w:t>Cox proportional hazard models were used to investigate associations between free sugar intake and all-cause dementia (yes/no) by 2014 (validated register data), and 2020 (validated register diagnoses until 2014, and unvalidated diagnoses between 2015-2020). Model 1 was adjusted for age, sex, season of dietary assessment, diet method, and energy intake. Model 2 was adjusted for age, sex, season of dietary assessment, diet method, energy intake, smoking status, educational level, leisure-time physical activity, alcohol consumption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(g/day)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, body mass index, dietary habits (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f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rui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v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egetable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n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u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 xml:space="preserve"> processed meat, coffee, saturated fat, and fiber density), Social Network Index, prevalent diabetes, and anti-hypertensive medication use</w:t>
      </w:r>
      <w:r w:rsidRPr="00C74006">
        <w:rPr>
          <w:rFonts w:ascii="Times New Roman" w:hAnsi="Times New Roman" w:cs="Times New Roman"/>
          <w:sz w:val="20"/>
          <w:szCs w:val="20"/>
        </w:rPr>
        <w:t>.</w:t>
      </w:r>
    </w:p>
    <w:p w14:paraId="0D498716" w14:textId="77777777" w:rsidR="00D40463" w:rsidRPr="00C74006" w:rsidRDefault="00D40463" w:rsidP="00D40463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hAnsi="Times New Roman" w:cs="Times New Roman"/>
          <w:sz w:val="20"/>
          <w:szCs w:val="20"/>
        </w:rPr>
        <w:br w:type="page"/>
      </w:r>
    </w:p>
    <w:p w14:paraId="6B48441C" w14:textId="77777777" w:rsidR="00D40463" w:rsidRPr="00C74006" w:rsidRDefault="00D40463" w:rsidP="00164D4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25BA2C" w14:textId="78E237FC" w:rsidR="00164D4B" w:rsidRPr="00C74006" w:rsidRDefault="00164D4B" w:rsidP="00164D4B">
      <w:pPr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A22E78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6</w:t>
      </w:r>
      <w:r w:rsidRPr="00C7400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74006">
        <w:rPr>
          <w:rFonts w:ascii="Times New Roman" w:hAnsi="Times New Roman" w:cs="Times New Roman"/>
          <w:sz w:val="20"/>
          <w:szCs w:val="20"/>
        </w:rPr>
        <w:t xml:space="preserve"> Sensitivity analysis excluding energy </w:t>
      </w:r>
      <w:proofErr w:type="spellStart"/>
      <w:r w:rsidRPr="00C74006">
        <w:rPr>
          <w:rFonts w:ascii="Times New Roman" w:hAnsi="Times New Roman" w:cs="Times New Roman"/>
          <w:sz w:val="20"/>
          <w:szCs w:val="20"/>
        </w:rPr>
        <w:t>misreporters</w:t>
      </w:r>
      <w:proofErr w:type="spellEnd"/>
      <w:r w:rsidRPr="00C74006">
        <w:rPr>
          <w:rFonts w:ascii="Times New Roman" w:hAnsi="Times New Roman" w:cs="Times New Roman"/>
          <w:sz w:val="20"/>
          <w:szCs w:val="20"/>
        </w:rPr>
        <w:t xml:space="preserve"> and participants who had made drastic dietary changes prior to baseline examinations, after which 17,369 participants remained.</w:t>
      </w:r>
    </w:p>
    <w:tbl>
      <w:tblPr>
        <w:tblW w:w="10838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20"/>
        <w:gridCol w:w="1698"/>
        <w:gridCol w:w="1440"/>
        <w:gridCol w:w="1490"/>
        <w:gridCol w:w="1710"/>
        <w:gridCol w:w="1440"/>
        <w:gridCol w:w="1440"/>
      </w:tblGrid>
      <w:tr w:rsidR="00164D4B" w:rsidRPr="00C74006" w14:paraId="78C5278C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2D640A0B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8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71E21C96" w14:textId="77777777" w:rsidR="00164D4B" w:rsidRPr="00C74006" w:rsidRDefault="00164D4B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14)</w:t>
            </w:r>
          </w:p>
        </w:tc>
        <w:tc>
          <w:tcPr>
            <w:tcW w:w="4590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0A6FA978" w14:textId="77777777" w:rsidR="00164D4B" w:rsidRPr="00C74006" w:rsidRDefault="00164D4B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20)</w:t>
            </w:r>
          </w:p>
        </w:tc>
      </w:tr>
      <w:tr w:rsidR="00164D4B" w:rsidRPr="00C74006" w14:paraId="14F2263B" w14:textId="77777777" w:rsidTr="00554524">
        <w:trPr>
          <w:trHeight w:val="2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3E8B2696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7B5424B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611E46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7747F4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B43157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79C48A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19D271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164D4B" w:rsidRPr="00C74006" w14:paraId="248EB278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28B15CBC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intake</w:t>
            </w:r>
          </w:p>
        </w:tc>
        <w:tc>
          <w:tcPr>
            <w:tcW w:w="1698" w:type="dxa"/>
            <w:noWrap/>
          </w:tcPr>
          <w:p w14:paraId="373F4DB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1295793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noWrap/>
          </w:tcPr>
          <w:p w14:paraId="0B58FA7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6F8E8BB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4A93B4F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1F914EF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D4B" w:rsidRPr="00C74006" w14:paraId="6220BD96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1161788B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lt;7.5 E%</w:t>
            </w:r>
          </w:p>
        </w:tc>
        <w:tc>
          <w:tcPr>
            <w:tcW w:w="1698" w:type="dxa"/>
            <w:noWrap/>
            <w:vAlign w:val="center"/>
          </w:tcPr>
          <w:p w14:paraId="635A22E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81/60326</w:t>
            </w:r>
          </w:p>
        </w:tc>
        <w:tc>
          <w:tcPr>
            <w:tcW w:w="1440" w:type="dxa"/>
            <w:noWrap/>
            <w:vAlign w:val="center"/>
          </w:tcPr>
          <w:p w14:paraId="13F9801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90" w:type="dxa"/>
            <w:noWrap/>
          </w:tcPr>
          <w:p w14:paraId="65B39E1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36C59B5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32/72015</w:t>
            </w:r>
          </w:p>
        </w:tc>
        <w:tc>
          <w:tcPr>
            <w:tcW w:w="1440" w:type="dxa"/>
            <w:noWrap/>
            <w:vAlign w:val="center"/>
          </w:tcPr>
          <w:p w14:paraId="55E6675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03189BE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4D4B" w:rsidRPr="00C74006" w14:paraId="0D662D49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1D15FBD6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7.5–10 E%</w:t>
            </w:r>
          </w:p>
        </w:tc>
        <w:tc>
          <w:tcPr>
            <w:tcW w:w="1698" w:type="dxa"/>
            <w:noWrap/>
            <w:vAlign w:val="center"/>
          </w:tcPr>
          <w:p w14:paraId="6F6B112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92/74905</w:t>
            </w:r>
          </w:p>
        </w:tc>
        <w:tc>
          <w:tcPr>
            <w:tcW w:w="1440" w:type="dxa"/>
            <w:noWrap/>
            <w:vAlign w:val="center"/>
          </w:tcPr>
          <w:p w14:paraId="797D681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1 (0.92-1.34)</w:t>
            </w:r>
          </w:p>
        </w:tc>
        <w:tc>
          <w:tcPr>
            <w:tcW w:w="1490" w:type="dxa"/>
            <w:noWrap/>
            <w:vAlign w:val="bottom"/>
          </w:tcPr>
          <w:p w14:paraId="5B0F4EA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3 (0.93-1.36)</w:t>
            </w:r>
          </w:p>
        </w:tc>
        <w:tc>
          <w:tcPr>
            <w:tcW w:w="1710" w:type="dxa"/>
            <w:noWrap/>
            <w:vAlign w:val="center"/>
          </w:tcPr>
          <w:p w14:paraId="7548AF0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499/89669</w:t>
            </w:r>
          </w:p>
        </w:tc>
        <w:tc>
          <w:tcPr>
            <w:tcW w:w="1440" w:type="dxa"/>
            <w:noWrap/>
            <w:vAlign w:val="center"/>
          </w:tcPr>
          <w:p w14:paraId="006FD4B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5 (0.91-1.21)</w:t>
            </w:r>
          </w:p>
        </w:tc>
        <w:tc>
          <w:tcPr>
            <w:tcW w:w="1440" w:type="dxa"/>
            <w:noWrap/>
            <w:vAlign w:val="bottom"/>
          </w:tcPr>
          <w:p w14:paraId="5D4078C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6 (0.92-1.22)</w:t>
            </w:r>
          </w:p>
        </w:tc>
      </w:tr>
      <w:tr w:rsidR="00164D4B" w:rsidRPr="00C74006" w14:paraId="485ADEB4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23E3F0EF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0–12.5 E%</w:t>
            </w:r>
          </w:p>
        </w:tc>
        <w:tc>
          <w:tcPr>
            <w:tcW w:w="1698" w:type="dxa"/>
            <w:noWrap/>
            <w:vAlign w:val="center"/>
          </w:tcPr>
          <w:p w14:paraId="7A9EC92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58/75622</w:t>
            </w:r>
          </w:p>
        </w:tc>
        <w:tc>
          <w:tcPr>
            <w:tcW w:w="1440" w:type="dxa"/>
            <w:noWrap/>
            <w:vAlign w:val="center"/>
          </w:tcPr>
          <w:p w14:paraId="3896DBB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0 (0.74-1.09)</w:t>
            </w:r>
          </w:p>
        </w:tc>
        <w:tc>
          <w:tcPr>
            <w:tcW w:w="1490" w:type="dxa"/>
            <w:noWrap/>
            <w:vAlign w:val="bottom"/>
          </w:tcPr>
          <w:p w14:paraId="0E76F3F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2 (0.76-1.12)</w:t>
            </w:r>
          </w:p>
        </w:tc>
        <w:tc>
          <w:tcPr>
            <w:tcW w:w="1710" w:type="dxa"/>
            <w:noWrap/>
            <w:vAlign w:val="center"/>
          </w:tcPr>
          <w:p w14:paraId="0479017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474/90269</w:t>
            </w:r>
          </w:p>
        </w:tc>
        <w:tc>
          <w:tcPr>
            <w:tcW w:w="1440" w:type="dxa"/>
            <w:noWrap/>
            <w:vAlign w:val="center"/>
          </w:tcPr>
          <w:p w14:paraId="313A5D2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3 (0.81-1.07)</w:t>
            </w:r>
          </w:p>
        </w:tc>
        <w:tc>
          <w:tcPr>
            <w:tcW w:w="1440" w:type="dxa"/>
            <w:noWrap/>
            <w:vAlign w:val="bottom"/>
          </w:tcPr>
          <w:p w14:paraId="2714144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5 (0.82-1.09)</w:t>
            </w:r>
          </w:p>
        </w:tc>
      </w:tr>
      <w:tr w:rsidR="00164D4B" w:rsidRPr="00C74006" w14:paraId="3B2D3884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611E8358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2.5–15 E%</w:t>
            </w:r>
          </w:p>
        </w:tc>
        <w:tc>
          <w:tcPr>
            <w:tcW w:w="1698" w:type="dxa"/>
            <w:noWrap/>
            <w:vAlign w:val="center"/>
          </w:tcPr>
          <w:p w14:paraId="6AA1ACA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29/52944</w:t>
            </w:r>
          </w:p>
        </w:tc>
        <w:tc>
          <w:tcPr>
            <w:tcW w:w="1440" w:type="dxa"/>
            <w:noWrap/>
            <w:vAlign w:val="center"/>
          </w:tcPr>
          <w:p w14:paraId="5769227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1 (0.91-1.35)</w:t>
            </w:r>
          </w:p>
        </w:tc>
        <w:tc>
          <w:tcPr>
            <w:tcW w:w="1490" w:type="dxa"/>
            <w:noWrap/>
            <w:vAlign w:val="bottom"/>
          </w:tcPr>
          <w:p w14:paraId="775AFD1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5 (0.93-1.41)</w:t>
            </w:r>
          </w:p>
        </w:tc>
        <w:tc>
          <w:tcPr>
            <w:tcW w:w="1710" w:type="dxa"/>
            <w:noWrap/>
            <w:vAlign w:val="center"/>
          </w:tcPr>
          <w:p w14:paraId="78AD97A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45/63069</w:t>
            </w:r>
          </w:p>
        </w:tc>
        <w:tc>
          <w:tcPr>
            <w:tcW w:w="1440" w:type="dxa"/>
            <w:noWrap/>
            <w:vAlign w:val="center"/>
          </w:tcPr>
          <w:p w14:paraId="36A0CD2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5 (0.82-1.11)</w:t>
            </w:r>
          </w:p>
        </w:tc>
        <w:tc>
          <w:tcPr>
            <w:tcW w:w="1440" w:type="dxa"/>
            <w:noWrap/>
            <w:vAlign w:val="bottom"/>
          </w:tcPr>
          <w:p w14:paraId="51EAE3A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7 (0.82-1.13)</w:t>
            </w:r>
          </w:p>
        </w:tc>
      </w:tr>
      <w:tr w:rsidR="00164D4B" w:rsidRPr="00C74006" w14:paraId="0954D74E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50DE0388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gt;15 E%</w:t>
            </w:r>
          </w:p>
        </w:tc>
        <w:tc>
          <w:tcPr>
            <w:tcW w:w="1698" w:type="dxa"/>
            <w:noWrap/>
            <w:vAlign w:val="center"/>
          </w:tcPr>
          <w:p w14:paraId="703A619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224/53387</w:t>
            </w:r>
          </w:p>
        </w:tc>
        <w:tc>
          <w:tcPr>
            <w:tcW w:w="1440" w:type="dxa"/>
            <w:noWrap/>
            <w:vAlign w:val="center"/>
          </w:tcPr>
          <w:p w14:paraId="0ABF520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1 (0.91-1.36)</w:t>
            </w:r>
          </w:p>
        </w:tc>
        <w:tc>
          <w:tcPr>
            <w:tcW w:w="1490" w:type="dxa"/>
            <w:noWrap/>
            <w:vAlign w:val="bottom"/>
          </w:tcPr>
          <w:p w14:paraId="68BB6EF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5 (0.92-1.43)</w:t>
            </w:r>
          </w:p>
        </w:tc>
        <w:tc>
          <w:tcPr>
            <w:tcW w:w="1710" w:type="dxa"/>
            <w:noWrap/>
            <w:vAlign w:val="center"/>
          </w:tcPr>
          <w:p w14:paraId="799E284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61/63285</w:t>
            </w:r>
          </w:p>
        </w:tc>
        <w:tc>
          <w:tcPr>
            <w:tcW w:w="1440" w:type="dxa"/>
            <w:noWrap/>
            <w:vAlign w:val="center"/>
          </w:tcPr>
          <w:p w14:paraId="437BADA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5 (0.90-1.22)</w:t>
            </w:r>
          </w:p>
        </w:tc>
        <w:tc>
          <w:tcPr>
            <w:tcW w:w="1440" w:type="dxa"/>
            <w:noWrap/>
            <w:vAlign w:val="bottom"/>
          </w:tcPr>
          <w:p w14:paraId="7AC2416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4 (0.88-1.23)</w:t>
            </w:r>
          </w:p>
        </w:tc>
      </w:tr>
      <w:tr w:rsidR="00164D4B" w:rsidRPr="00C74006" w14:paraId="4F0CD6EA" w14:textId="77777777" w:rsidTr="00554524">
        <w:trPr>
          <w:trHeight w:val="20"/>
          <w:jc w:val="center"/>
        </w:trPr>
        <w:tc>
          <w:tcPr>
            <w:tcW w:w="1620" w:type="dxa"/>
            <w:noWrap/>
            <w:hideMark/>
          </w:tcPr>
          <w:p w14:paraId="16D4839C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40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noWrap/>
          </w:tcPr>
          <w:p w14:paraId="71C9BAF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63162730" w14:textId="62365D89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90" w:type="dxa"/>
            <w:noWrap/>
          </w:tcPr>
          <w:p w14:paraId="63EA42B6" w14:textId="5AAF31CD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10" w:type="dxa"/>
            <w:noWrap/>
          </w:tcPr>
          <w:p w14:paraId="2D0E3E0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166D3F79" w14:textId="0E1667EF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40" w:type="dxa"/>
            <w:noWrap/>
          </w:tcPr>
          <w:p w14:paraId="7828C4A5" w14:textId="0C9DE2DE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</w:tbl>
    <w:p w14:paraId="3A9DBB48" w14:textId="77777777" w:rsidR="00164D4B" w:rsidRPr="00C74006" w:rsidRDefault="00164D4B" w:rsidP="00164D4B">
      <w:pPr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eastAsia="Times New Roman" w:hAnsi="Times New Roman" w:cs="Times New Roman"/>
          <w:sz w:val="20"/>
          <w:szCs w:val="20"/>
        </w:rPr>
        <w:t>Cox proportional hazard models were used to investigate associations between free sugar intake and all-cause dementia (yes/no) by 2014 (validated register data), and 2020 (validated register diagnoses until 2014, and unvalidated diagnoses between 2015-2020). Model 1 was adjusted for age, sex, season of dietary assessment, diet method, and energy intake. Model 2 was adjusted for age, sex, season of dietary assessment, diet method, energy intake, smoking status, educational level, leisure-time physical activity, alcohol consumption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(g/day)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, body mass index, dietary habits (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f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rui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v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egetable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n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u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 xml:space="preserve"> processed meat, coffee, saturated fat, and fiber density), Social Network Index, prevalent diabetes, and anti-hypertensive medication use</w:t>
      </w:r>
      <w:r w:rsidRPr="00C74006">
        <w:rPr>
          <w:rFonts w:ascii="Times New Roman" w:hAnsi="Times New Roman" w:cs="Times New Roman"/>
          <w:sz w:val="20"/>
          <w:szCs w:val="20"/>
        </w:rPr>
        <w:t>.</w:t>
      </w:r>
    </w:p>
    <w:p w14:paraId="50267EB0" w14:textId="77777777" w:rsidR="00164D4B" w:rsidRPr="00C74006" w:rsidRDefault="00164D4B" w:rsidP="00164D4B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hAnsi="Times New Roman" w:cs="Times New Roman"/>
          <w:sz w:val="20"/>
          <w:szCs w:val="20"/>
        </w:rPr>
        <w:br w:type="page"/>
      </w:r>
    </w:p>
    <w:p w14:paraId="6FD7155A" w14:textId="7937EF57" w:rsidR="00164D4B" w:rsidRPr="00C74006" w:rsidRDefault="00164D4B" w:rsidP="00164D4B">
      <w:pPr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A22E78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7</w:t>
      </w:r>
      <w:r w:rsidRPr="00C74006">
        <w:rPr>
          <w:rFonts w:ascii="Times New Roman" w:hAnsi="Times New Roman" w:cs="Times New Roman"/>
          <w:sz w:val="20"/>
          <w:szCs w:val="20"/>
        </w:rPr>
        <w:t>. Sensitivity analysis excluding prevalent diabetes at baseline, after which 26,552 participants remained.</w:t>
      </w:r>
    </w:p>
    <w:tbl>
      <w:tblPr>
        <w:tblW w:w="10838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20"/>
        <w:gridCol w:w="1698"/>
        <w:gridCol w:w="1440"/>
        <w:gridCol w:w="1490"/>
        <w:gridCol w:w="1710"/>
        <w:gridCol w:w="1440"/>
        <w:gridCol w:w="1440"/>
      </w:tblGrid>
      <w:tr w:rsidR="00164D4B" w:rsidRPr="00C74006" w14:paraId="45A34F37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295B21B8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8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28296BC8" w14:textId="77777777" w:rsidR="00164D4B" w:rsidRPr="00C74006" w:rsidRDefault="00164D4B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14)</w:t>
            </w:r>
          </w:p>
        </w:tc>
        <w:tc>
          <w:tcPr>
            <w:tcW w:w="4590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5818ACA0" w14:textId="77777777" w:rsidR="00164D4B" w:rsidRPr="00C74006" w:rsidRDefault="00164D4B" w:rsidP="00554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l-cause dementia (2020)</w:t>
            </w:r>
          </w:p>
        </w:tc>
      </w:tr>
      <w:tr w:rsidR="00164D4B" w:rsidRPr="00C74006" w14:paraId="47768840" w14:textId="77777777" w:rsidTr="00554524">
        <w:trPr>
          <w:trHeight w:val="2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522C9B3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2A08DE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470A16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0FEC8EAA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29C39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Cases/person-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A4205D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1E6347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164D4B" w:rsidRPr="00C74006" w14:paraId="1DA55692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2955D7BE" w14:textId="77777777" w:rsidR="00164D4B" w:rsidRPr="00C74006" w:rsidRDefault="00164D4B" w:rsidP="0055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intake</w:t>
            </w:r>
          </w:p>
        </w:tc>
        <w:tc>
          <w:tcPr>
            <w:tcW w:w="1698" w:type="dxa"/>
            <w:noWrap/>
          </w:tcPr>
          <w:p w14:paraId="5D425B5B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55B788E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noWrap/>
          </w:tcPr>
          <w:p w14:paraId="7D0BCD6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</w:tcPr>
          <w:p w14:paraId="48D3A6D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7AB41F0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6B18489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D4B" w:rsidRPr="00C74006" w14:paraId="1D8A7684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6AF6DBCE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lt;7.5 E%</w:t>
            </w:r>
          </w:p>
        </w:tc>
        <w:tc>
          <w:tcPr>
            <w:tcW w:w="1698" w:type="dxa"/>
            <w:noWrap/>
            <w:vAlign w:val="center"/>
          </w:tcPr>
          <w:p w14:paraId="1B5B539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18/104002</w:t>
            </w:r>
          </w:p>
        </w:tc>
        <w:tc>
          <w:tcPr>
            <w:tcW w:w="1440" w:type="dxa"/>
            <w:noWrap/>
            <w:vAlign w:val="center"/>
          </w:tcPr>
          <w:p w14:paraId="19A2951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90" w:type="dxa"/>
            <w:noWrap/>
          </w:tcPr>
          <w:p w14:paraId="0D3F111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10" w:type="dxa"/>
            <w:noWrap/>
            <w:vAlign w:val="center"/>
          </w:tcPr>
          <w:p w14:paraId="477E6E0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578/124626</w:t>
            </w:r>
          </w:p>
        </w:tc>
        <w:tc>
          <w:tcPr>
            <w:tcW w:w="1440" w:type="dxa"/>
            <w:noWrap/>
            <w:vAlign w:val="center"/>
          </w:tcPr>
          <w:p w14:paraId="584ED20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40" w:type="dxa"/>
            <w:noWrap/>
          </w:tcPr>
          <w:p w14:paraId="62DB990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64D4B" w:rsidRPr="00C74006" w14:paraId="6DB8B432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63F158AD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7.5–10 E%</w:t>
            </w:r>
          </w:p>
        </w:tc>
        <w:tc>
          <w:tcPr>
            <w:tcW w:w="1698" w:type="dxa"/>
            <w:noWrap/>
            <w:vAlign w:val="center"/>
          </w:tcPr>
          <w:p w14:paraId="3CE3E3E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435/114356</w:t>
            </w:r>
          </w:p>
        </w:tc>
        <w:tc>
          <w:tcPr>
            <w:tcW w:w="1440" w:type="dxa"/>
            <w:noWrap/>
            <w:vAlign w:val="center"/>
          </w:tcPr>
          <w:p w14:paraId="0DABD756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6 (0.91-1.22)</w:t>
            </w:r>
          </w:p>
        </w:tc>
        <w:tc>
          <w:tcPr>
            <w:tcW w:w="1490" w:type="dxa"/>
            <w:noWrap/>
            <w:vAlign w:val="bottom"/>
          </w:tcPr>
          <w:p w14:paraId="1470C8B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6 (0.91-1.23)</w:t>
            </w:r>
          </w:p>
        </w:tc>
        <w:tc>
          <w:tcPr>
            <w:tcW w:w="1710" w:type="dxa"/>
            <w:noWrap/>
            <w:vAlign w:val="center"/>
          </w:tcPr>
          <w:p w14:paraId="45D129D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721/137156</w:t>
            </w:r>
          </w:p>
        </w:tc>
        <w:tc>
          <w:tcPr>
            <w:tcW w:w="1440" w:type="dxa"/>
            <w:noWrap/>
            <w:vAlign w:val="center"/>
          </w:tcPr>
          <w:p w14:paraId="043DEAC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7 (0.87-1.08)</w:t>
            </w:r>
          </w:p>
        </w:tc>
        <w:tc>
          <w:tcPr>
            <w:tcW w:w="1440" w:type="dxa"/>
            <w:noWrap/>
            <w:vAlign w:val="bottom"/>
          </w:tcPr>
          <w:p w14:paraId="5664A271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7 (0.87-1.09)</w:t>
            </w:r>
          </w:p>
        </w:tc>
      </w:tr>
      <w:tr w:rsidR="00164D4B" w:rsidRPr="00C74006" w14:paraId="6CC89123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61E5D8A0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0–12.5 E%</w:t>
            </w:r>
          </w:p>
        </w:tc>
        <w:tc>
          <w:tcPr>
            <w:tcW w:w="1698" w:type="dxa"/>
            <w:noWrap/>
            <w:vAlign w:val="center"/>
          </w:tcPr>
          <w:p w14:paraId="49B452B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76/111030</w:t>
            </w:r>
          </w:p>
        </w:tc>
        <w:tc>
          <w:tcPr>
            <w:tcW w:w="1440" w:type="dxa"/>
            <w:noWrap/>
            <w:vAlign w:val="center"/>
          </w:tcPr>
          <w:p w14:paraId="25D5C8C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7 (0.74-1.01)</w:t>
            </w:r>
          </w:p>
        </w:tc>
        <w:tc>
          <w:tcPr>
            <w:tcW w:w="1490" w:type="dxa"/>
            <w:noWrap/>
            <w:vAlign w:val="bottom"/>
          </w:tcPr>
          <w:p w14:paraId="1583C6F8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6 (0.74-1.01)</w:t>
            </w:r>
          </w:p>
        </w:tc>
        <w:tc>
          <w:tcPr>
            <w:tcW w:w="1710" w:type="dxa"/>
            <w:noWrap/>
            <w:vAlign w:val="center"/>
          </w:tcPr>
          <w:p w14:paraId="7B74E1A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673/132606</w:t>
            </w:r>
          </w:p>
        </w:tc>
        <w:tc>
          <w:tcPr>
            <w:tcW w:w="1440" w:type="dxa"/>
            <w:noWrap/>
            <w:vAlign w:val="center"/>
          </w:tcPr>
          <w:p w14:paraId="4E026B8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8 (0.79-0.98)</w:t>
            </w:r>
          </w:p>
        </w:tc>
        <w:tc>
          <w:tcPr>
            <w:tcW w:w="1440" w:type="dxa"/>
            <w:noWrap/>
            <w:vAlign w:val="bottom"/>
          </w:tcPr>
          <w:p w14:paraId="4DE5325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8 (0.79-0.99)</w:t>
            </w:r>
          </w:p>
        </w:tc>
      </w:tr>
      <w:tr w:rsidR="00164D4B" w:rsidRPr="00C74006" w14:paraId="0F85F6AE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6574D6A3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2.5–15 E%</w:t>
            </w:r>
          </w:p>
        </w:tc>
        <w:tc>
          <w:tcPr>
            <w:tcW w:w="1698" w:type="dxa"/>
            <w:noWrap/>
            <w:vAlign w:val="center"/>
          </w:tcPr>
          <w:p w14:paraId="4E5B0CD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38/77126</w:t>
            </w:r>
          </w:p>
        </w:tc>
        <w:tc>
          <w:tcPr>
            <w:tcW w:w="1440" w:type="dxa"/>
            <w:noWrap/>
            <w:vAlign w:val="center"/>
          </w:tcPr>
          <w:p w14:paraId="1608AE5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10 (0.94-1.29)</w:t>
            </w:r>
          </w:p>
        </w:tc>
        <w:tc>
          <w:tcPr>
            <w:tcW w:w="1490" w:type="dxa"/>
            <w:noWrap/>
            <w:vAlign w:val="bottom"/>
          </w:tcPr>
          <w:p w14:paraId="6613DF7E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9 (0.92-1.28)</w:t>
            </w:r>
          </w:p>
        </w:tc>
        <w:tc>
          <w:tcPr>
            <w:tcW w:w="1710" w:type="dxa"/>
            <w:noWrap/>
            <w:vAlign w:val="center"/>
          </w:tcPr>
          <w:p w14:paraId="2371D9F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517/91782</w:t>
            </w:r>
          </w:p>
        </w:tc>
        <w:tc>
          <w:tcPr>
            <w:tcW w:w="1440" w:type="dxa"/>
            <w:noWrap/>
            <w:vAlign w:val="center"/>
          </w:tcPr>
          <w:p w14:paraId="61C38F80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7 (0.86-1.09)</w:t>
            </w:r>
          </w:p>
        </w:tc>
        <w:tc>
          <w:tcPr>
            <w:tcW w:w="1440" w:type="dxa"/>
            <w:noWrap/>
            <w:vAlign w:val="bottom"/>
          </w:tcPr>
          <w:p w14:paraId="2665193D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97 (0.85-1.10)</w:t>
            </w:r>
          </w:p>
        </w:tc>
      </w:tr>
      <w:tr w:rsidR="00164D4B" w:rsidRPr="00C74006" w14:paraId="733967D8" w14:textId="77777777" w:rsidTr="00554524">
        <w:trPr>
          <w:trHeight w:val="20"/>
          <w:jc w:val="center"/>
        </w:trPr>
        <w:tc>
          <w:tcPr>
            <w:tcW w:w="1620" w:type="dxa"/>
            <w:noWrap/>
          </w:tcPr>
          <w:p w14:paraId="2155298F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&gt;15 E%</w:t>
            </w:r>
          </w:p>
        </w:tc>
        <w:tc>
          <w:tcPr>
            <w:tcW w:w="1698" w:type="dxa"/>
            <w:noWrap/>
            <w:vAlign w:val="center"/>
          </w:tcPr>
          <w:p w14:paraId="5B281D34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338/80501</w:t>
            </w:r>
          </w:p>
        </w:tc>
        <w:tc>
          <w:tcPr>
            <w:tcW w:w="1440" w:type="dxa"/>
            <w:noWrap/>
            <w:vAlign w:val="center"/>
          </w:tcPr>
          <w:p w14:paraId="2CF52DF5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8 (0.92-1.26)</w:t>
            </w:r>
          </w:p>
        </w:tc>
        <w:tc>
          <w:tcPr>
            <w:tcW w:w="1490" w:type="dxa"/>
            <w:noWrap/>
            <w:vAlign w:val="bottom"/>
          </w:tcPr>
          <w:p w14:paraId="54F0D037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5 (0.89-1.25)</w:t>
            </w:r>
          </w:p>
        </w:tc>
        <w:tc>
          <w:tcPr>
            <w:tcW w:w="1710" w:type="dxa"/>
            <w:noWrap/>
            <w:vAlign w:val="center"/>
          </w:tcPr>
          <w:p w14:paraId="3570C15F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561/95287</w:t>
            </w:r>
          </w:p>
        </w:tc>
        <w:tc>
          <w:tcPr>
            <w:tcW w:w="1440" w:type="dxa"/>
            <w:noWrap/>
            <w:vAlign w:val="center"/>
          </w:tcPr>
          <w:p w14:paraId="41B728DC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4 (0.93-1.17)</w:t>
            </w:r>
          </w:p>
        </w:tc>
        <w:tc>
          <w:tcPr>
            <w:tcW w:w="1440" w:type="dxa"/>
            <w:noWrap/>
            <w:vAlign w:val="bottom"/>
          </w:tcPr>
          <w:p w14:paraId="2AA76779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1.02 (0.90-1.17)</w:t>
            </w:r>
          </w:p>
        </w:tc>
      </w:tr>
      <w:tr w:rsidR="00164D4B" w:rsidRPr="00C74006" w14:paraId="62475ECC" w14:textId="77777777" w:rsidTr="00554524">
        <w:trPr>
          <w:trHeight w:val="20"/>
          <w:jc w:val="center"/>
        </w:trPr>
        <w:tc>
          <w:tcPr>
            <w:tcW w:w="1620" w:type="dxa"/>
            <w:noWrap/>
            <w:hideMark/>
          </w:tcPr>
          <w:p w14:paraId="7C51AFF8" w14:textId="77777777" w:rsidR="00164D4B" w:rsidRPr="00C74006" w:rsidRDefault="00164D4B" w:rsidP="00554524">
            <w:pPr>
              <w:ind w:left="254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400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  <w:noWrap/>
          </w:tcPr>
          <w:p w14:paraId="64D8A983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66EC007F" w14:textId="2015041D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90" w:type="dxa"/>
            <w:noWrap/>
          </w:tcPr>
          <w:p w14:paraId="06DBF649" w14:textId="7461004E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</w:tcPr>
          <w:p w14:paraId="3F840272" w14:textId="77777777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</w:tcPr>
          <w:p w14:paraId="465EA488" w14:textId="6F13707C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</w:tcPr>
          <w:p w14:paraId="37DADC6F" w14:textId="28FFB145" w:rsidR="00164D4B" w:rsidRPr="00C74006" w:rsidRDefault="00164D4B" w:rsidP="005545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00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40463" w:rsidRPr="00C740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70C9518" w14:textId="77777777" w:rsidR="00164D4B" w:rsidRPr="00C74006" w:rsidRDefault="00164D4B" w:rsidP="00164D4B">
      <w:pPr>
        <w:jc w:val="both"/>
        <w:rPr>
          <w:rFonts w:ascii="Times New Roman" w:hAnsi="Times New Roman" w:cs="Times New Roman"/>
          <w:sz w:val="20"/>
          <w:szCs w:val="20"/>
        </w:rPr>
      </w:pPr>
      <w:r w:rsidRPr="00C74006">
        <w:rPr>
          <w:rFonts w:ascii="Times New Roman" w:eastAsia="Times New Roman" w:hAnsi="Times New Roman" w:cs="Times New Roman"/>
          <w:sz w:val="20"/>
          <w:szCs w:val="20"/>
        </w:rPr>
        <w:t>Cox proportional hazard models were used to investigate associations between free sugar intake and all-cause dementia (yes/no) by 2014 (validated register data), and 2020 (validated register diagnoses until 2014, and unvalidated diagnoses between 2015-2020). Model 1 was adjusted for age, sex, season of dietary assessment, diet method, and energy intake. Model 2 was adjusted for age, sex, season of dietary assessment, diet method, energy intake, smoking status, educational level, leisure-time physical activity, alcohol consumption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(g/day)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, body mass index, dietary habits (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f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rui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v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egetable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 n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>uts</w:t>
      </w:r>
      <w:r w:rsidRPr="00C74006">
        <w:rPr>
          <w:rFonts w:ascii="Times New Roman" w:eastAsia="DengXian" w:hAnsi="Times New Roman" w:cs="Times New Roman"/>
          <w:sz w:val="20"/>
          <w:szCs w:val="20"/>
          <w:lang w:eastAsia="zh-CN"/>
        </w:rPr>
        <w:t>,</w:t>
      </w:r>
      <w:r w:rsidRPr="00C74006">
        <w:rPr>
          <w:rFonts w:ascii="Times New Roman" w:eastAsia="Times New Roman" w:hAnsi="Times New Roman" w:cs="Times New Roman"/>
          <w:sz w:val="20"/>
          <w:szCs w:val="20"/>
        </w:rPr>
        <w:t xml:space="preserve"> processed meat, coffee, saturated fat, and fiber density), Social Network Index, prevalent diabetes, and anti-hypertensive medication use</w:t>
      </w:r>
      <w:r w:rsidRPr="00C74006">
        <w:rPr>
          <w:rFonts w:ascii="Times New Roman" w:hAnsi="Times New Roman" w:cs="Times New Roman"/>
          <w:sz w:val="20"/>
          <w:szCs w:val="20"/>
        </w:rPr>
        <w:t>.</w:t>
      </w:r>
    </w:p>
    <w:p w14:paraId="756ECAE0" w14:textId="0C6F0DBB" w:rsidR="00FB4023" w:rsidRPr="00C74006" w:rsidRDefault="00164D4B" w:rsidP="00D40463">
      <w:pPr>
        <w:rPr>
          <w:rFonts w:ascii="Times New Roman" w:eastAsia="Times New Roman" w:hAnsi="Times New Roman" w:cs="Times New Roman"/>
          <w:sz w:val="20"/>
          <w:szCs w:val="20"/>
        </w:rPr>
      </w:pPr>
      <w:r w:rsidRPr="00C74006">
        <w:br w:type="page"/>
      </w:r>
    </w:p>
    <w:p w14:paraId="69E9EDB4" w14:textId="3669E45E" w:rsidR="00164D4B" w:rsidRPr="00C74006" w:rsidRDefault="00164D4B">
      <w:pPr>
        <w:spacing w:after="160" w:line="259" w:lineRule="auto"/>
      </w:pPr>
    </w:p>
    <w:p w14:paraId="495173B4" w14:textId="71E5DC95" w:rsidR="00CB17AA" w:rsidRPr="00C74006" w:rsidRDefault="00FB4023" w:rsidP="00164D4B">
      <w:pPr>
        <w:rPr>
          <w:rFonts w:ascii="Times New Roman" w:eastAsia="Times New Roman" w:hAnsi="Times New Roman" w:cs="Times New Roman"/>
        </w:rPr>
      </w:pPr>
      <w:r w:rsidRPr="00C74006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1D9A52A" wp14:editId="0FBC9F2D">
            <wp:extent cx="5731510" cy="6877685"/>
            <wp:effectExtent l="0" t="0" r="2540" b="0"/>
            <wp:docPr id="1697377035" name="Picture 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377035" name="Picture 7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4006">
        <w:rPr>
          <w:rFonts w:ascii="Times New Roman" w:eastAsia="Times New Roman" w:hAnsi="Times New Roman" w:cs="Times New Roman"/>
          <w:b/>
          <w:bCs/>
        </w:rPr>
        <w:t>Supplementary Figure 1.</w:t>
      </w:r>
      <w:r w:rsidRPr="00C74006">
        <w:rPr>
          <w:rFonts w:ascii="Times New Roman" w:eastAsia="Times New Roman" w:hAnsi="Times New Roman" w:cs="Times New Roman"/>
        </w:rPr>
        <w:t xml:space="preserve"> </w:t>
      </w:r>
      <w:r w:rsidRPr="00C74006">
        <w:rPr>
          <w:rFonts w:ascii="Times New Roman" w:hAnsi="Times New Roman" w:cs="Times New Roman"/>
        </w:rPr>
        <w:t xml:space="preserve">Dose-response association between free sugar and all-cause dementia by 2014 (validated register data), and 2020 (validated register diagnoses until 2014, and unvalidated diagnoses between 2015-2020) stratified by </w:t>
      </w:r>
      <w:r w:rsidRPr="00C74006">
        <w:rPr>
          <w:rFonts w:ascii="Times New Roman" w:hAnsi="Times New Roman" w:cs="Times New Roman"/>
          <w:i/>
          <w:iCs/>
        </w:rPr>
        <w:t>APOE ε4</w:t>
      </w:r>
      <w:r w:rsidRPr="00C74006">
        <w:rPr>
          <w:rFonts w:ascii="Times New Roman" w:hAnsi="Times New Roman" w:cs="Times New Roman"/>
        </w:rPr>
        <w:t>. The model was adjusted for age, sex, season of dietary assessment, diet method, energy intake, smoking status, educational level, leisure-time physical activity, alcohol consumption, body mass index, dietary factors (fruits, vegetables, nuts, processed meat, coffee, saturated fat, and fiber density), Social Network Index, prevalent diabetes, and anti-hypertensive medication use. Intake level of 5E% was used as the reference.</w:t>
      </w:r>
      <w:r w:rsidR="00CB17AA">
        <w:rPr>
          <w:rFonts w:ascii="Times New Roman" w:hAnsi="Times New Roman" w:cs="Times New Roman"/>
        </w:rPr>
        <w:t xml:space="preserve"> </w:t>
      </w:r>
      <w:r w:rsidR="00CB17AA" w:rsidRPr="00CB17AA">
        <w:rPr>
          <w:rFonts w:ascii="Times New Roman" w:hAnsi="Times New Roman" w:cs="Times New Roman"/>
        </w:rPr>
        <w:t>Abbreviations: APOE, apolipoprotein E.</w:t>
      </w:r>
    </w:p>
    <w:p w14:paraId="5A77D344" w14:textId="77777777" w:rsidR="00FB4023" w:rsidRPr="00C74006" w:rsidRDefault="00FB4023">
      <w:pPr>
        <w:rPr>
          <w:rFonts w:ascii="Times New Roman" w:hAnsi="Times New Roman" w:cs="Times New Roman"/>
        </w:rPr>
      </w:pPr>
    </w:p>
    <w:sectPr w:rsidR="00FB4023" w:rsidRPr="00C74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4B"/>
    <w:rsid w:val="00095EA6"/>
    <w:rsid w:val="00164D4B"/>
    <w:rsid w:val="00236F8C"/>
    <w:rsid w:val="002A7415"/>
    <w:rsid w:val="00354298"/>
    <w:rsid w:val="00427483"/>
    <w:rsid w:val="004F400D"/>
    <w:rsid w:val="0061357D"/>
    <w:rsid w:val="00662D4F"/>
    <w:rsid w:val="00745790"/>
    <w:rsid w:val="00A22E78"/>
    <w:rsid w:val="00BF231B"/>
    <w:rsid w:val="00C74006"/>
    <w:rsid w:val="00CB17AA"/>
    <w:rsid w:val="00CF037A"/>
    <w:rsid w:val="00D40463"/>
    <w:rsid w:val="00D647BB"/>
    <w:rsid w:val="00DF5432"/>
    <w:rsid w:val="00EF529F"/>
    <w:rsid w:val="00F70C26"/>
    <w:rsid w:val="00FB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B546C"/>
  <w15:chartTrackingRefBased/>
  <w15:docId w15:val="{48D49E85-CD04-4887-A115-2847B71D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D4B"/>
    <w:pPr>
      <w:spacing w:after="0" w:line="240" w:lineRule="auto"/>
    </w:pPr>
    <w:rPr>
      <w:rFonts w:ascii="Aptos" w:eastAsia="SimSun" w:hAnsi="Aptos" w:cs="Aptos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D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D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D4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D4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D4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D4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D4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D4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D4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D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D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D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D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D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D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D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D4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D4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D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D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D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D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D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54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2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298"/>
    <w:rPr>
      <w:rFonts w:ascii="Aptos" w:eastAsia="SimSun" w:hAnsi="Aptos" w:cs="Aptos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298"/>
    <w:rPr>
      <w:rFonts w:ascii="Aptos" w:eastAsia="SimSun" w:hAnsi="Aptos" w:cs="Aptos"/>
      <w:b/>
      <w:bCs/>
      <w:kern w:val="0"/>
      <w:sz w:val="20"/>
      <w:szCs w:val="20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22E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E78"/>
    <w:rPr>
      <w:rFonts w:ascii="Aptos" w:eastAsia="SimSun" w:hAnsi="Aptos" w:cs="Aptos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2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E78"/>
    <w:rPr>
      <w:rFonts w:ascii="Aptos" w:eastAsia="SimSun" w:hAnsi="Aptos" w:cs="Aptos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3072</Words>
  <Characters>17701</Characters>
  <Application>Microsoft Office Word</Application>
  <DocSecurity>0</DocSecurity>
  <Lines>347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onestedt</dc:creator>
  <cp:keywords/>
  <dc:description/>
  <cp:lastModifiedBy>Emily Sonestedt</cp:lastModifiedBy>
  <cp:revision>2</cp:revision>
  <dcterms:created xsi:type="dcterms:W3CDTF">2026-02-25T22:15:00Z</dcterms:created>
  <dcterms:modified xsi:type="dcterms:W3CDTF">2026-02-25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70752a-d5a5-4ba1-8671-2af534f34b97</vt:lpwstr>
  </property>
</Properties>
</file>